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8D739" w14:textId="291AB2E1" w:rsidR="00B34DB5" w:rsidRDefault="00B34DB5" w:rsidP="00B34DB5">
      <w:pPr>
        <w:spacing w:line="480" w:lineRule="auto"/>
        <w:jc w:val="both"/>
        <w:rPr>
          <w:rFonts w:ascii="Times New Roman" w:hAnsi="Times New Roman" w:cs="Times New Roman"/>
          <w:b/>
          <w:bCs/>
          <w:caps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aps/>
          <w:color w:val="000000" w:themeColor="text1"/>
          <w:sz w:val="22"/>
          <w:szCs w:val="22"/>
          <w:lang w:val="en-US"/>
        </w:rPr>
        <w:t>SUPplementary material</w:t>
      </w:r>
    </w:p>
    <w:p w14:paraId="004D1DE9" w14:textId="77777777" w:rsidR="00B34DB5" w:rsidRDefault="00B34DB5" w:rsidP="00B34DB5">
      <w:pPr>
        <w:spacing w:line="480" w:lineRule="auto"/>
        <w:jc w:val="both"/>
        <w:rPr>
          <w:rFonts w:ascii="Times New Roman" w:hAnsi="Times New Roman" w:cs="Times New Roman"/>
          <w:b/>
          <w:bCs/>
          <w:caps/>
          <w:color w:val="000000" w:themeColor="text1"/>
          <w:sz w:val="22"/>
          <w:szCs w:val="22"/>
          <w:lang w:val="en-US"/>
        </w:rPr>
      </w:pPr>
    </w:p>
    <w:p w14:paraId="146D4A38" w14:textId="6ED75ECC" w:rsidR="00EB41FE" w:rsidRPr="001F5C75" w:rsidRDefault="001302F2" w:rsidP="00EB41FE">
      <w:pPr>
        <w:spacing w:line="480" w:lineRule="auto"/>
        <w:jc w:val="both"/>
        <w:rPr>
          <w:rFonts w:ascii="Times New Roman" w:hAnsi="Times New Roman" w:cs="Times New Roman"/>
          <w:b/>
          <w:bCs/>
          <w:caps/>
          <w:color w:val="000000" w:themeColor="text1"/>
          <w:sz w:val="22"/>
          <w:szCs w:val="22"/>
          <w:lang w:val="en-US"/>
        </w:rPr>
      </w:pPr>
      <w:r w:rsidRPr="001F5C75">
        <w:rPr>
          <w:rFonts w:ascii="Times New Roman" w:hAnsi="Times New Roman" w:cs="Times New Roman"/>
          <w:b/>
          <w:bCs/>
          <w:caps/>
          <w:color w:val="000000" w:themeColor="text1"/>
          <w:sz w:val="22"/>
          <w:szCs w:val="22"/>
          <w:lang w:val="en-US"/>
        </w:rPr>
        <w:t xml:space="preserve">TITLE: </w:t>
      </w:r>
      <w:r>
        <w:rPr>
          <w:rFonts w:ascii="Times New Roman" w:hAnsi="Times New Roman" w:cs="Times New Roman"/>
          <w:b/>
          <w:bCs/>
          <w:caps/>
          <w:color w:val="000000" w:themeColor="text1"/>
          <w:sz w:val="22"/>
          <w:szCs w:val="22"/>
          <w:lang w:val="en-US"/>
        </w:rPr>
        <w:t>IMPACT OF THE COVID-19 PANDEMIC ON ROUTINE HIV CARE AND ANTIRETROVIRAL TREATMENT OUTCOMES IN KENYA: A NATIONALLY REPRESENTATIVE ANALYSIS</w:t>
      </w:r>
    </w:p>
    <w:p w14:paraId="3FC5001D" w14:textId="77777777" w:rsidR="00EB41FE" w:rsidRPr="001F5C75" w:rsidRDefault="00EB41FE" w:rsidP="00EB41FE">
      <w:pPr>
        <w:spacing w:line="480" w:lineRule="auto"/>
        <w:jc w:val="both"/>
        <w:rPr>
          <w:rFonts w:ascii="Times New Roman" w:hAnsi="Times New Roman" w:cs="Times New Roman"/>
          <w:caps/>
          <w:color w:val="000000" w:themeColor="text1"/>
          <w:sz w:val="22"/>
          <w:szCs w:val="22"/>
          <w:lang w:val="en-US"/>
        </w:rPr>
      </w:pPr>
    </w:p>
    <w:p w14:paraId="2A7FBF17" w14:textId="77777777" w:rsidR="00B1725A" w:rsidRDefault="00B1725A" w:rsidP="00B172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F5C75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Authors:</w:t>
      </w:r>
      <w:r w:rsidRPr="001F5C75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avies O. </w:t>
      </w:r>
      <w:proofErr w:type="spellStart"/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>Kimanga</w:t>
      </w:r>
      <w:proofErr w:type="spellEnd"/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proofErr w:type="gramStart"/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>1)*</w:t>
      </w:r>
      <w:proofErr w:type="gramEnd"/>
      <w:r w:rsidRPr="001F5C75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§</w:t>
      </w:r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>, V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leria N.B.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Makory</w:t>
      </w:r>
      <w:proofErr w:type="spellEnd"/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2)*, Amin S. Hassan (3),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aith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Ngari</w:t>
      </w:r>
      <w:proofErr w:type="spellEnd"/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argaret M.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Ndisha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1), </w:t>
      </w:r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Kennedy J. </w:t>
      </w:r>
      <w:proofErr w:type="spellStart"/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>Muthoka</w:t>
      </w:r>
      <w:proofErr w:type="spellEnd"/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4</w:t>
      </w:r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ydia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Odero</w:t>
      </w:r>
      <w:proofErr w:type="spellEnd"/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5), </w:t>
      </w:r>
      <w:proofErr w:type="spellStart"/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>Gonza</w:t>
      </w:r>
      <w:proofErr w:type="spellEnd"/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. </w:t>
      </w:r>
      <w:proofErr w:type="spellStart"/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>Omoro</w:t>
      </w:r>
      <w:proofErr w:type="spellEnd"/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6)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Appolonia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Aoko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>(1)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</w:t>
      </w:r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ucy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Ng’ang’a</w:t>
      </w:r>
      <w:proofErr w:type="spellEnd"/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1)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1F5C75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 xml:space="preserve"> </w:t>
      </w:r>
    </w:p>
    <w:p w14:paraId="01D2A54F" w14:textId="77777777" w:rsidR="00B1725A" w:rsidRPr="001F5C75" w:rsidRDefault="00B1725A" w:rsidP="00B172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>*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A</w:t>
      </w:r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>uthors with equal contribution</w:t>
      </w:r>
    </w:p>
    <w:p w14:paraId="091C73E9" w14:textId="77777777" w:rsidR="00B1725A" w:rsidRPr="001F5C75" w:rsidRDefault="00B1725A" w:rsidP="00B172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3976B92" w14:textId="77777777" w:rsidR="00B1725A" w:rsidRPr="001F5C75" w:rsidRDefault="00B1725A" w:rsidP="00B172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F5C7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uthor Affiliation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>: (1) Division for Global H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IV</w:t>
      </w:r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&amp;</w:t>
      </w:r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B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DGHT)</w:t>
      </w:r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Center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Global Health, US </w:t>
      </w:r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>Centre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Disease Control and Prevention (CDC), Nairobi, Kenya; (2) National AIDS and STI Control Program (NASCOP), Ministry of Health, Nairobi, Kenya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;</w:t>
      </w:r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3) KEMRI/Wellcome Trust Research Programme, Kilifi, Kenya; (4) </w:t>
      </w:r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>Epidemiology and Data Use, Palladium Group, Nairobi, Kenya; (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5</w:t>
      </w:r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>) Health Population and Nutrition, United States Agency for International Development (USAID), Nairobi, Kenya; and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6</w:t>
      </w:r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>) Strategic Information, Military HIV Research Program/Walter Reed Army Institute of Research (MHRP/WRAIR), Nairobi, Kenya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030673CF" w14:textId="77777777" w:rsidR="00B1725A" w:rsidRPr="001F5C75" w:rsidRDefault="00B1725A" w:rsidP="00B172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9958423" w14:textId="77777777" w:rsidR="00B1725A" w:rsidRPr="001F5C75" w:rsidRDefault="00B1725A" w:rsidP="00B1725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1F5C75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vertAlign w:val="superscript"/>
        </w:rPr>
        <w:t>§</w:t>
      </w:r>
      <w:r w:rsidRPr="001F5C7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Corresponding Author:</w:t>
      </w:r>
    </w:p>
    <w:p w14:paraId="67FAE9D3" w14:textId="77777777" w:rsidR="00B1725A" w:rsidRPr="001F5C75" w:rsidRDefault="00B1725A" w:rsidP="00B172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>Dr.</w:t>
      </w:r>
      <w:proofErr w:type="spellEnd"/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avies O. </w:t>
      </w:r>
      <w:proofErr w:type="spellStart"/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>Kimanga</w:t>
      </w:r>
      <w:proofErr w:type="spellEnd"/>
    </w:p>
    <w:p w14:paraId="1FE93835" w14:textId="77777777" w:rsidR="00B1725A" w:rsidRPr="001F5C75" w:rsidRDefault="00B1725A" w:rsidP="00B172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>P. O. Box 606 - 00621 Nairobi, Kenya</w:t>
      </w:r>
    </w:p>
    <w:p w14:paraId="511DFE4D" w14:textId="77777777" w:rsidR="00B1725A" w:rsidRPr="001F5C75" w:rsidRDefault="00B1725A" w:rsidP="00B172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F5C7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-mail: </w:t>
      </w:r>
      <w:hyperlink r:id="rId7" w:history="1">
        <w:r w:rsidRPr="001F5C75">
          <w:rPr>
            <w:rStyle w:val="Hyperlink"/>
            <w:rFonts w:ascii="Times New Roman" w:hAnsi="Times New Roman" w:cs="Times New Roman"/>
            <w:sz w:val="22"/>
            <w:szCs w:val="22"/>
          </w:rPr>
          <w:t>npm1@cdc.gov</w:t>
        </w:r>
      </w:hyperlink>
    </w:p>
    <w:p w14:paraId="06B1C0E5" w14:textId="77777777" w:rsidR="00B1725A" w:rsidRDefault="00B1725A" w:rsidP="00B1725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3B614C2C" w14:textId="57D2ED1A" w:rsidR="00EB41FE" w:rsidRPr="006C4836" w:rsidRDefault="00B1725A" w:rsidP="00EB41F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Key words: </w:t>
      </w:r>
      <w:r w:rsidRPr="00FC4488">
        <w:rPr>
          <w:rFonts w:ascii="Times New Roman" w:hAnsi="Times New Roman" w:cs="Times New Roman"/>
          <w:color w:val="000000" w:themeColor="text1"/>
          <w:sz w:val="22"/>
          <w:szCs w:val="22"/>
        </w:rPr>
        <w:t>HIV, COVID-19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, antiretroviral therapy, test-and-treat, retention, virologic suppression.</w:t>
      </w:r>
    </w:p>
    <w:p w14:paraId="4F971AF2" w14:textId="77777777" w:rsidR="004E1358" w:rsidRDefault="004E1358">
      <w:pPr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br w:type="page"/>
      </w:r>
    </w:p>
    <w:p w14:paraId="50353F93" w14:textId="02C16046" w:rsidR="00B34DB5" w:rsidRPr="00B34DB5" w:rsidRDefault="00B34DB5" w:rsidP="00B34DB5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B34DB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SUPPLEMENTARY TABLES</w:t>
      </w:r>
    </w:p>
    <w:p w14:paraId="593BDA4D" w14:textId="7A2561A6" w:rsidR="00443940" w:rsidRDefault="00443940">
      <w:pPr>
        <w:spacing w:after="160" w:line="259" w:lineRule="auto"/>
      </w:pPr>
    </w:p>
    <w:p w14:paraId="66C6F9CC" w14:textId="691FC72D" w:rsidR="00443940" w:rsidRDefault="00611DF5" w:rsidP="0044394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</w:t>
      </w:r>
      <w:r w:rsidR="00443940" w:rsidRPr="001A1E9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="00443940" w:rsidRPr="001A1E9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="00443940">
        <w:rPr>
          <w:rFonts w:ascii="Times New Roman" w:hAnsi="Times New Roman" w:cs="Times New Roman"/>
          <w:sz w:val="22"/>
          <w:szCs w:val="22"/>
          <w:lang w:val="en-US"/>
        </w:rPr>
        <w:t xml:space="preserve">Distribution of HIV infected individuals &gt;15 years old, starting combination antiretroviral therapy, included in the national data warehouse sampling </w:t>
      </w:r>
      <w:proofErr w:type="gramStart"/>
      <w:r w:rsidR="00443940">
        <w:rPr>
          <w:rFonts w:ascii="Times New Roman" w:hAnsi="Times New Roman" w:cs="Times New Roman"/>
          <w:sz w:val="22"/>
          <w:szCs w:val="22"/>
          <w:lang w:val="en-US"/>
        </w:rPr>
        <w:t>framework</w:t>
      </w:r>
      <w:proofErr w:type="gramEnd"/>
      <w:r w:rsidR="00443940">
        <w:rPr>
          <w:rFonts w:ascii="Times New Roman" w:hAnsi="Times New Roman" w:cs="Times New Roman"/>
          <w:sz w:val="22"/>
          <w:szCs w:val="22"/>
          <w:lang w:val="en-US"/>
        </w:rPr>
        <w:t xml:space="preserve"> and randomly sampled, by COVID-19 exposure status in Kenya</w:t>
      </w:r>
      <w:r w:rsidR="00443940" w:rsidRPr="005B366E">
        <w:rPr>
          <w:rFonts w:ascii="Times New Roman" w:hAnsi="Times New Roman" w:cs="Times New Roman"/>
          <w:sz w:val="22"/>
          <w:szCs w:val="22"/>
          <w:lang w:val="en-US"/>
        </w:rPr>
        <w:t xml:space="preserve"> (April 2018 to March 2021, N=</w:t>
      </w:r>
      <w:r w:rsidR="00A33D1A">
        <w:rPr>
          <w:rFonts w:ascii="Times New Roman" w:hAnsi="Times New Roman" w:cs="Times New Roman"/>
          <w:sz w:val="22"/>
          <w:szCs w:val="22"/>
          <w:lang w:val="en-US"/>
        </w:rPr>
        <w:t>7,046</w:t>
      </w:r>
      <w:r w:rsidR="00443940" w:rsidRPr="005B366E">
        <w:rPr>
          <w:rFonts w:ascii="Times New Roman" w:hAnsi="Times New Roman" w:cs="Times New Roman"/>
          <w:sz w:val="22"/>
          <w:szCs w:val="22"/>
          <w:lang w:val="en-US"/>
        </w:rPr>
        <w:t>).</w:t>
      </w:r>
    </w:p>
    <w:p w14:paraId="1250416D" w14:textId="77777777" w:rsidR="00443940" w:rsidRPr="005B366E" w:rsidRDefault="00443940" w:rsidP="0044394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A69FCD2" w14:textId="77777777" w:rsidR="00443940" w:rsidRDefault="00443940" w:rsidP="00443940">
      <w:pPr>
        <w:rPr>
          <w:rFonts w:ascii="Times New Roman" w:hAnsi="Times New Roman" w:cs="Times New Roman"/>
          <w:b/>
          <w:bCs/>
          <w:caps/>
          <w:sz w:val="22"/>
          <w:szCs w:val="22"/>
          <w:lang w:val="en-US"/>
        </w:rPr>
      </w:pPr>
    </w:p>
    <w:tbl>
      <w:tblPr>
        <w:tblStyle w:val="PlainTable2"/>
        <w:tblW w:w="9223" w:type="dxa"/>
        <w:tblLook w:val="04A0" w:firstRow="1" w:lastRow="0" w:firstColumn="1" w:lastColumn="0" w:noHBand="0" w:noVBand="1"/>
      </w:tblPr>
      <w:tblGrid>
        <w:gridCol w:w="1525"/>
        <w:gridCol w:w="1170"/>
        <w:gridCol w:w="1440"/>
        <w:gridCol w:w="2012"/>
        <w:gridCol w:w="1538"/>
        <w:gridCol w:w="1538"/>
      </w:tblGrid>
      <w:tr w:rsidR="00443940" w:rsidRPr="00C62F9F" w14:paraId="2D6C3798" w14:textId="77777777" w:rsidTr="00C62F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gridSpan w:val="2"/>
          </w:tcPr>
          <w:p w14:paraId="1FB70BF4" w14:textId="03A3F571" w:rsidR="00443940" w:rsidRPr="00C62F9F" w:rsidRDefault="00443940" w:rsidP="00C62F9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440" w:type="dxa"/>
          </w:tcPr>
          <w:p w14:paraId="4344B75D" w14:textId="39D870A1" w:rsidR="00443940" w:rsidRPr="00C62F9F" w:rsidRDefault="00443940" w:rsidP="00C62F9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r </w:t>
            </w:r>
            <w:r w:rsidR="00A119D5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  <w:p w14:paraId="7C7533B7" w14:textId="38AF5F27" w:rsidR="00443940" w:rsidRPr="00C62F9F" w:rsidRDefault="00443940" w:rsidP="00C62F9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</w:p>
          <w:p w14:paraId="48F4E761" w14:textId="3517AB1E" w:rsidR="00A119D5" w:rsidRPr="00C62F9F" w:rsidRDefault="00443940" w:rsidP="00C62F9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r </w:t>
            </w:r>
            <w:r w:rsidR="00A119D5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  <w:p w14:paraId="0F6373D8" w14:textId="06D78389" w:rsidR="00A119D5" w:rsidRPr="00C62F9F" w:rsidRDefault="00A119D5" w:rsidP="00C62F9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,</w:t>
            </w:r>
            <w:r w:rsidR="003E3BD7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5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12" w:type="dxa"/>
          </w:tcPr>
          <w:p w14:paraId="7DF7D08B" w14:textId="65925CDA" w:rsidR="00A119D5" w:rsidRPr="00C62F9F" w:rsidRDefault="00443940" w:rsidP="00C62F9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r</w:t>
            </w:r>
            <w:r w:rsidR="00A119D5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209B825C" w14:textId="77777777" w:rsidR="00A119D5" w:rsidRPr="00C62F9F" w:rsidRDefault="00A119D5" w:rsidP="00C62F9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</w:p>
          <w:p w14:paraId="2F0957F1" w14:textId="49A30EE9" w:rsidR="00443940" w:rsidRPr="00C62F9F" w:rsidRDefault="00443940" w:rsidP="00C62F9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r </w:t>
            </w:r>
            <w:r w:rsidR="00A119D5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  <w:p w14:paraId="792F4C4A" w14:textId="4AA28F6A" w:rsidR="00A119D5" w:rsidRPr="00C62F9F" w:rsidRDefault="00A119D5" w:rsidP="00C62F9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,5</w:t>
            </w:r>
            <w:r w:rsidR="006F73BA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1538" w:type="dxa"/>
          </w:tcPr>
          <w:p w14:paraId="76534052" w14:textId="751877F5" w:rsidR="00A119D5" w:rsidRPr="00C62F9F" w:rsidRDefault="00443940" w:rsidP="00C62F9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r </w:t>
            </w:r>
            <w:r w:rsidR="00A119D5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 </w:t>
            </w:r>
          </w:p>
          <w:p w14:paraId="320D95BF" w14:textId="77777777" w:rsidR="00A119D5" w:rsidRPr="00C62F9F" w:rsidRDefault="00A119D5" w:rsidP="00C62F9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</w:p>
          <w:p w14:paraId="75AE6DFC" w14:textId="60280EC5" w:rsidR="00443940" w:rsidRPr="00C62F9F" w:rsidRDefault="00443940" w:rsidP="00C62F9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r </w:t>
            </w:r>
            <w:r w:rsidR="00A119D5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  <w:p w14:paraId="1328974D" w14:textId="1A09C873" w:rsidR="00A119D5" w:rsidRPr="00C62F9F" w:rsidRDefault="00A119D5" w:rsidP="00C62F9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</w:t>
            </w:r>
            <w:r w:rsidR="006F73BA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03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38" w:type="dxa"/>
          </w:tcPr>
          <w:p w14:paraId="6FF40AA0" w14:textId="77777777" w:rsidR="00443940" w:rsidRPr="00C62F9F" w:rsidRDefault="00443940" w:rsidP="00C62F9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</w:p>
          <w:p w14:paraId="7B910078" w14:textId="77777777" w:rsidR="00A119D5" w:rsidRPr="00C62F9F" w:rsidRDefault="00A119D5" w:rsidP="00C62F9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21A4345E" w14:textId="77777777" w:rsidR="00A119D5" w:rsidRPr="00C62F9F" w:rsidRDefault="00A119D5" w:rsidP="00C62F9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389E5694" w14:textId="3A08BBCE" w:rsidR="00A119D5" w:rsidRPr="00C62F9F" w:rsidRDefault="00A119D5" w:rsidP="00C62F9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</w:t>
            </w:r>
            <w:r w:rsidR="00A33D1A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046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43940" w:rsidRPr="00C62F9F" w14:paraId="343EFF75" w14:textId="77777777" w:rsidTr="00C62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B9D952A" w14:textId="77777777" w:rsidR="00443940" w:rsidRPr="00C62F9F" w:rsidRDefault="00443940" w:rsidP="00C62F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170" w:type="dxa"/>
          </w:tcPr>
          <w:p w14:paraId="57704905" w14:textId="77777777" w:rsidR="00443940" w:rsidRPr="00C62F9F" w:rsidRDefault="00443940" w:rsidP="00C62F9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  <w:p w14:paraId="09AE19B7" w14:textId="77777777" w:rsidR="00443940" w:rsidRPr="00C62F9F" w:rsidRDefault="00443940" w:rsidP="00C62F9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40" w:type="dxa"/>
          </w:tcPr>
          <w:p w14:paraId="0E642F41" w14:textId="77777777" w:rsidR="003670CD" w:rsidRPr="00C62F9F" w:rsidRDefault="000C0702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,681 (67.1)</w:t>
            </w:r>
          </w:p>
          <w:p w14:paraId="355D59FF" w14:textId="78EC8968" w:rsidR="000C0702" w:rsidRPr="00C62F9F" w:rsidRDefault="003F3475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824 (32.9)</w:t>
            </w:r>
          </w:p>
        </w:tc>
        <w:tc>
          <w:tcPr>
            <w:tcW w:w="2012" w:type="dxa"/>
          </w:tcPr>
          <w:p w14:paraId="21AACF4B" w14:textId="77777777" w:rsidR="00443940" w:rsidRPr="00C62F9F" w:rsidRDefault="003F3475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,692 (66.7)</w:t>
            </w:r>
          </w:p>
          <w:p w14:paraId="495C475F" w14:textId="79E44A04" w:rsidR="003F3475" w:rsidRPr="00C62F9F" w:rsidRDefault="003F3475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846 (33.3)</w:t>
            </w:r>
          </w:p>
        </w:tc>
        <w:tc>
          <w:tcPr>
            <w:tcW w:w="1538" w:type="dxa"/>
          </w:tcPr>
          <w:p w14:paraId="38BCB665" w14:textId="77777777" w:rsidR="00443940" w:rsidRPr="00C62F9F" w:rsidRDefault="003F3475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,330 (66.4)</w:t>
            </w:r>
          </w:p>
          <w:p w14:paraId="3944A83D" w14:textId="64D06012" w:rsidR="003F3475" w:rsidRPr="00C62F9F" w:rsidRDefault="003F3475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673 (33.6)</w:t>
            </w:r>
          </w:p>
        </w:tc>
        <w:tc>
          <w:tcPr>
            <w:tcW w:w="1538" w:type="dxa"/>
          </w:tcPr>
          <w:p w14:paraId="3A3451CD" w14:textId="756F2F65" w:rsidR="00443940" w:rsidRPr="00C62F9F" w:rsidRDefault="003F3475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4,703 (</w:t>
            </w:r>
            <w:r w:rsidR="004E2BCA"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66.</w:t>
            </w:r>
            <w:r w:rsidR="008060B2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7</w:t>
            </w:r>
            <w:r w:rsidR="004E2BCA"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</w:p>
          <w:p w14:paraId="31556636" w14:textId="457A293B" w:rsidR="004E2BCA" w:rsidRPr="00C62F9F" w:rsidRDefault="004E2BCA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2,343 (33.</w:t>
            </w:r>
            <w:r w:rsidR="008060B2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</w:t>
            </w: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</w:p>
        </w:tc>
      </w:tr>
      <w:tr w:rsidR="00443940" w:rsidRPr="00C62F9F" w14:paraId="5EBDFAC5" w14:textId="77777777" w:rsidTr="00C62F9F">
        <w:trPr>
          <w:trHeight w:val="1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FDAFD2C" w14:textId="77777777" w:rsidR="00443940" w:rsidRPr="00C62F9F" w:rsidRDefault="00443940" w:rsidP="00C62F9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group (years)</w:t>
            </w:r>
          </w:p>
        </w:tc>
        <w:tc>
          <w:tcPr>
            <w:tcW w:w="1170" w:type="dxa"/>
          </w:tcPr>
          <w:p w14:paraId="3F2F80BD" w14:textId="77777777" w:rsidR="00443940" w:rsidRPr="00C62F9F" w:rsidRDefault="00443940" w:rsidP="00C62F9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 – 24.9</w:t>
            </w:r>
          </w:p>
          <w:p w14:paraId="1C6AA0F6" w14:textId="77777777" w:rsidR="00443940" w:rsidRPr="00C62F9F" w:rsidRDefault="00443940" w:rsidP="00C62F9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 – 34.9</w:t>
            </w:r>
          </w:p>
          <w:p w14:paraId="41ADD017" w14:textId="77777777" w:rsidR="00443940" w:rsidRPr="00C62F9F" w:rsidRDefault="00443940" w:rsidP="00C62F9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 – 44.9</w:t>
            </w:r>
          </w:p>
          <w:p w14:paraId="4414CA36" w14:textId="77777777" w:rsidR="00443940" w:rsidRPr="00C62F9F" w:rsidRDefault="00443940" w:rsidP="00C62F9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0 – 54.9</w:t>
            </w:r>
          </w:p>
          <w:p w14:paraId="6C9E5ADF" w14:textId="77777777" w:rsidR="00443940" w:rsidRPr="00C62F9F" w:rsidRDefault="00443940" w:rsidP="00C62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0+</w:t>
            </w:r>
          </w:p>
        </w:tc>
        <w:tc>
          <w:tcPr>
            <w:tcW w:w="1440" w:type="dxa"/>
          </w:tcPr>
          <w:p w14:paraId="09C1452F" w14:textId="77777777" w:rsidR="00443940" w:rsidRPr="00C62F9F" w:rsidRDefault="00CA5BD2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430 (</w:t>
            </w:r>
            <w:r w:rsidR="00B86283"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7.2)</w:t>
            </w:r>
          </w:p>
          <w:p w14:paraId="1BE214BC" w14:textId="77777777" w:rsidR="00B86283" w:rsidRPr="00C62F9F" w:rsidRDefault="00B86283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909 (36.3)</w:t>
            </w:r>
          </w:p>
          <w:p w14:paraId="19A98734" w14:textId="77777777" w:rsidR="00B86283" w:rsidRPr="00C62F9F" w:rsidRDefault="00B86283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652 (26.0)</w:t>
            </w:r>
          </w:p>
          <w:p w14:paraId="5BF7A95D" w14:textId="77777777" w:rsidR="00B86283" w:rsidRPr="00C62F9F" w:rsidRDefault="00B86283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37 (13.5)</w:t>
            </w:r>
          </w:p>
          <w:p w14:paraId="22975443" w14:textId="5433B642" w:rsidR="00B86283" w:rsidRPr="00C62F9F" w:rsidRDefault="00B86283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77 (7.1)</w:t>
            </w:r>
          </w:p>
        </w:tc>
        <w:tc>
          <w:tcPr>
            <w:tcW w:w="2012" w:type="dxa"/>
          </w:tcPr>
          <w:p w14:paraId="5D53F70B" w14:textId="77777777" w:rsidR="00443940" w:rsidRPr="00C62F9F" w:rsidRDefault="00ED0957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434 (17.1)</w:t>
            </w:r>
          </w:p>
          <w:p w14:paraId="13ADCA3F" w14:textId="77777777" w:rsidR="00ED0957" w:rsidRPr="00C62F9F" w:rsidRDefault="00ED0957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931 (36.7)</w:t>
            </w:r>
          </w:p>
          <w:p w14:paraId="308E2BE0" w14:textId="77777777" w:rsidR="00ED0957" w:rsidRPr="00C62F9F" w:rsidRDefault="00ED0957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666 (26.2)</w:t>
            </w:r>
          </w:p>
          <w:p w14:paraId="5FA8658B" w14:textId="77777777" w:rsidR="00ED0957" w:rsidRPr="00C62F9F" w:rsidRDefault="00ED0957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43 (13.5)</w:t>
            </w:r>
          </w:p>
          <w:p w14:paraId="247BE63C" w14:textId="1DA4E9D0" w:rsidR="00ED0957" w:rsidRPr="00C62F9F" w:rsidRDefault="00ED0957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64 (6.5)</w:t>
            </w:r>
          </w:p>
        </w:tc>
        <w:tc>
          <w:tcPr>
            <w:tcW w:w="1538" w:type="dxa"/>
          </w:tcPr>
          <w:p w14:paraId="722567CA" w14:textId="77777777" w:rsidR="00443940" w:rsidRPr="00C62F9F" w:rsidRDefault="00ED0957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44 (17.2)</w:t>
            </w:r>
          </w:p>
          <w:p w14:paraId="44591F43" w14:textId="77777777" w:rsidR="00ED0957" w:rsidRPr="00C62F9F" w:rsidRDefault="00ED0957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718 (35.9)</w:t>
            </w:r>
          </w:p>
          <w:p w14:paraId="70AD5676" w14:textId="77777777" w:rsidR="00ED0957" w:rsidRPr="00C62F9F" w:rsidRDefault="00ED0957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577 (28.8)</w:t>
            </w:r>
          </w:p>
          <w:p w14:paraId="08A96392" w14:textId="77777777" w:rsidR="00ED0957" w:rsidRPr="00C62F9F" w:rsidRDefault="00ED0957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249 (12.4)</w:t>
            </w:r>
          </w:p>
          <w:p w14:paraId="24BCFD0F" w14:textId="08B18449" w:rsidR="00ED0957" w:rsidRPr="00C62F9F" w:rsidRDefault="00ED0957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15 (5.7)</w:t>
            </w:r>
          </w:p>
        </w:tc>
        <w:tc>
          <w:tcPr>
            <w:tcW w:w="1538" w:type="dxa"/>
          </w:tcPr>
          <w:p w14:paraId="43901FC4" w14:textId="77777777" w:rsidR="00443940" w:rsidRPr="00C62F9F" w:rsidRDefault="00F27D18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,208 (17.1)</w:t>
            </w:r>
          </w:p>
          <w:p w14:paraId="4A4CF178" w14:textId="77777777" w:rsidR="00F27D18" w:rsidRPr="00C62F9F" w:rsidRDefault="00F27D18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2,558 (36.3)</w:t>
            </w:r>
          </w:p>
          <w:p w14:paraId="4A9DECE9" w14:textId="77777777" w:rsidR="00F27D18" w:rsidRPr="00C62F9F" w:rsidRDefault="00F27D18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,895 (26.9)</w:t>
            </w:r>
          </w:p>
          <w:p w14:paraId="56122C29" w14:textId="77777777" w:rsidR="00F27D18" w:rsidRPr="00C62F9F" w:rsidRDefault="00F27D18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929 (13.2)</w:t>
            </w:r>
          </w:p>
          <w:p w14:paraId="2558E7B6" w14:textId="04C839DC" w:rsidR="00F27D18" w:rsidRPr="00C62F9F" w:rsidRDefault="00F27D18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456 (6.5)</w:t>
            </w:r>
          </w:p>
        </w:tc>
      </w:tr>
      <w:tr w:rsidR="00443940" w:rsidRPr="00C62F9F" w14:paraId="2B548450" w14:textId="77777777" w:rsidTr="00C62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94A469C" w14:textId="77777777" w:rsidR="00443940" w:rsidRPr="00C62F9F" w:rsidRDefault="00443940" w:rsidP="00C62F9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-line ART regimen</w:t>
            </w:r>
          </w:p>
        </w:tc>
        <w:tc>
          <w:tcPr>
            <w:tcW w:w="1170" w:type="dxa"/>
          </w:tcPr>
          <w:p w14:paraId="7183AFDA" w14:textId="77777777" w:rsidR="00443940" w:rsidRPr="00C62F9F" w:rsidRDefault="00443940" w:rsidP="00C62F9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P-based</w:t>
            </w:r>
          </w:p>
          <w:p w14:paraId="63FE2E96" w14:textId="77777777" w:rsidR="00443940" w:rsidRPr="00C62F9F" w:rsidRDefault="00443940" w:rsidP="00C62F9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V-based</w:t>
            </w:r>
          </w:p>
          <w:p w14:paraId="294E1C04" w14:textId="77777777" w:rsidR="00443940" w:rsidRPr="00C62F9F" w:rsidRDefault="00443940" w:rsidP="00C62F9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TG-based</w:t>
            </w:r>
          </w:p>
          <w:p w14:paraId="34959208" w14:textId="77777777" w:rsidR="00443940" w:rsidRPr="00C62F9F" w:rsidRDefault="00443940" w:rsidP="00C62F9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</w:t>
            </w:r>
          </w:p>
          <w:p w14:paraId="691008CE" w14:textId="77777777" w:rsidR="00443940" w:rsidRPr="00C62F9F" w:rsidRDefault="00443940" w:rsidP="00C62F9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40" w:type="dxa"/>
          </w:tcPr>
          <w:p w14:paraId="075AEF09" w14:textId="77777777" w:rsidR="003670CD" w:rsidRPr="00C62F9F" w:rsidRDefault="00C26302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51 (</w:t>
            </w:r>
            <w:r w:rsidR="00C63127"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2.0)</w:t>
            </w:r>
          </w:p>
          <w:p w14:paraId="38DD6807" w14:textId="77777777" w:rsidR="00C63127" w:rsidRPr="00C62F9F" w:rsidRDefault="00C63127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,375 (54.9)</w:t>
            </w:r>
          </w:p>
          <w:p w14:paraId="4BBB2915" w14:textId="77777777" w:rsidR="00C63127" w:rsidRPr="00C62F9F" w:rsidRDefault="00C63127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65 (14.6)</w:t>
            </w:r>
          </w:p>
          <w:p w14:paraId="48931513" w14:textId="77777777" w:rsidR="00C63127" w:rsidRPr="00C62F9F" w:rsidRDefault="00C63127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4 (1.4)</w:t>
            </w:r>
          </w:p>
          <w:p w14:paraId="4C7AAB3B" w14:textId="31116D53" w:rsidR="00C63127" w:rsidRPr="00C62F9F" w:rsidRDefault="00C63127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680 (27.2)</w:t>
            </w:r>
          </w:p>
        </w:tc>
        <w:tc>
          <w:tcPr>
            <w:tcW w:w="2012" w:type="dxa"/>
          </w:tcPr>
          <w:p w14:paraId="4F7AEEA7" w14:textId="77777777" w:rsidR="00443940" w:rsidRPr="00C62F9F" w:rsidRDefault="00C63127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 (0.1)</w:t>
            </w:r>
          </w:p>
          <w:p w14:paraId="1DC073AF" w14:textId="77777777" w:rsidR="00C63127" w:rsidRPr="00C62F9F" w:rsidRDefault="00C63127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863 (34.0)</w:t>
            </w:r>
          </w:p>
          <w:p w14:paraId="249A5B75" w14:textId="77777777" w:rsidR="00C63127" w:rsidRPr="00C62F9F" w:rsidRDefault="00C63127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,088 (</w:t>
            </w:r>
            <w:r w:rsidR="004E6D4A"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42.9)</w:t>
            </w:r>
          </w:p>
          <w:p w14:paraId="2CD89F90" w14:textId="77777777" w:rsidR="004E6D4A" w:rsidRPr="00C62F9F" w:rsidRDefault="004E6D4A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20 (0.8)</w:t>
            </w:r>
          </w:p>
          <w:p w14:paraId="48ED4109" w14:textId="6277AEB2" w:rsidR="004E6D4A" w:rsidRPr="00C62F9F" w:rsidRDefault="004E6D4A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564 (22.2)</w:t>
            </w:r>
          </w:p>
        </w:tc>
        <w:tc>
          <w:tcPr>
            <w:tcW w:w="1538" w:type="dxa"/>
          </w:tcPr>
          <w:p w14:paraId="2AAB7B5B" w14:textId="77777777" w:rsidR="00443940" w:rsidRPr="00C62F9F" w:rsidRDefault="004E6D4A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 (0.1)</w:t>
            </w:r>
          </w:p>
          <w:p w14:paraId="2A06E9D2" w14:textId="77777777" w:rsidR="004E6D4A" w:rsidRPr="00C62F9F" w:rsidRDefault="004E6D4A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21 (6.0)</w:t>
            </w:r>
          </w:p>
          <w:p w14:paraId="0EB525A1" w14:textId="77777777" w:rsidR="004E6D4A" w:rsidRPr="00C62F9F" w:rsidRDefault="004E6D4A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,658 (</w:t>
            </w:r>
            <w:r w:rsidR="00101D9E"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82.8)</w:t>
            </w:r>
          </w:p>
          <w:p w14:paraId="13D8AA0F" w14:textId="77777777" w:rsidR="00101D9E" w:rsidRPr="00C62F9F" w:rsidRDefault="00101D9E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7 (0.4)</w:t>
            </w:r>
          </w:p>
          <w:p w14:paraId="7B7A0A8B" w14:textId="2F8DF6E4" w:rsidR="00101D9E" w:rsidRPr="00C62F9F" w:rsidRDefault="00101D9E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216 (10.8</w:t>
            </w:r>
          </w:p>
        </w:tc>
        <w:tc>
          <w:tcPr>
            <w:tcW w:w="1538" w:type="dxa"/>
          </w:tcPr>
          <w:p w14:paraId="738D97DD" w14:textId="77777777" w:rsidR="00443940" w:rsidRPr="00C62F9F" w:rsidRDefault="00101D9E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55 (0.8)</w:t>
            </w:r>
          </w:p>
          <w:p w14:paraId="7157ECCA" w14:textId="77777777" w:rsidR="00101D9E" w:rsidRPr="00C62F9F" w:rsidRDefault="00101D9E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2,359 (33.5)</w:t>
            </w:r>
          </w:p>
          <w:p w14:paraId="791E18B4" w14:textId="77777777" w:rsidR="00101D9E" w:rsidRPr="00C62F9F" w:rsidRDefault="00101D9E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,111 (</w:t>
            </w:r>
            <w:r w:rsidR="0093590B"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44.2)</w:t>
            </w:r>
          </w:p>
          <w:p w14:paraId="61289BDF" w14:textId="77777777" w:rsidR="0093590B" w:rsidRPr="00C62F9F" w:rsidRDefault="0093590B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61 (0.9)</w:t>
            </w:r>
          </w:p>
          <w:p w14:paraId="7B0C8B9A" w14:textId="55FB0761" w:rsidR="0093590B" w:rsidRPr="00C62F9F" w:rsidRDefault="0093590B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,460 (20.7)</w:t>
            </w:r>
          </w:p>
        </w:tc>
      </w:tr>
      <w:tr w:rsidR="00443940" w:rsidRPr="00C62F9F" w14:paraId="63EDEEC0" w14:textId="77777777" w:rsidTr="00C62F9F">
        <w:trPr>
          <w:trHeight w:val="1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464C428" w14:textId="77777777" w:rsidR="00443940" w:rsidRPr="00C62F9F" w:rsidRDefault="00443940" w:rsidP="00C62F9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V diagnosis to ART initiation (days)</w:t>
            </w:r>
          </w:p>
        </w:tc>
        <w:tc>
          <w:tcPr>
            <w:tcW w:w="1170" w:type="dxa"/>
          </w:tcPr>
          <w:p w14:paraId="08C61D3C" w14:textId="77777777" w:rsidR="00443940" w:rsidRPr="00C62F9F" w:rsidRDefault="00443940" w:rsidP="00C62F9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e day</w:t>
            </w:r>
          </w:p>
          <w:p w14:paraId="335C2D16" w14:textId="77777777" w:rsidR="00443940" w:rsidRPr="00C62F9F" w:rsidRDefault="00443940" w:rsidP="00C62F9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14 days</w:t>
            </w:r>
          </w:p>
          <w:p w14:paraId="723A77DC" w14:textId="77777777" w:rsidR="00443940" w:rsidRPr="00C62F9F" w:rsidRDefault="00443940" w:rsidP="00C62F9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90 days</w:t>
            </w:r>
          </w:p>
          <w:p w14:paraId="48152F14" w14:textId="77777777" w:rsidR="00443940" w:rsidRPr="00C62F9F" w:rsidRDefault="00443940" w:rsidP="00C62F9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+ days</w:t>
            </w:r>
          </w:p>
          <w:p w14:paraId="6FBBEB5A" w14:textId="77777777" w:rsidR="00443940" w:rsidRPr="00C62F9F" w:rsidRDefault="00443940" w:rsidP="00C62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40" w:type="dxa"/>
          </w:tcPr>
          <w:p w14:paraId="423190E3" w14:textId="77777777" w:rsidR="003670CD" w:rsidRPr="00C62F9F" w:rsidRDefault="005009F0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,235 (49.3)</w:t>
            </w:r>
          </w:p>
          <w:p w14:paraId="4BAB1984" w14:textId="77777777" w:rsidR="005009F0" w:rsidRPr="00C62F9F" w:rsidRDefault="001C2DF4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212 (8.5)</w:t>
            </w:r>
          </w:p>
          <w:p w14:paraId="63EAF2BD" w14:textId="77777777" w:rsidR="001C2DF4" w:rsidRPr="00C62F9F" w:rsidRDefault="001C2DF4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65 (6.6)</w:t>
            </w:r>
          </w:p>
          <w:p w14:paraId="78131837" w14:textId="77777777" w:rsidR="001C2DF4" w:rsidRPr="00C62F9F" w:rsidRDefault="001C2DF4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33 (13.3)</w:t>
            </w:r>
          </w:p>
          <w:p w14:paraId="5114C0F0" w14:textId="3DBA8DC9" w:rsidR="001C2DF4" w:rsidRPr="00C62F9F" w:rsidRDefault="001C2DF4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560 (22.4)</w:t>
            </w:r>
          </w:p>
        </w:tc>
        <w:tc>
          <w:tcPr>
            <w:tcW w:w="2012" w:type="dxa"/>
          </w:tcPr>
          <w:p w14:paraId="52E4FB02" w14:textId="77777777" w:rsidR="00443940" w:rsidRPr="00C62F9F" w:rsidRDefault="001C2DF4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,308 (51.5)</w:t>
            </w:r>
          </w:p>
          <w:p w14:paraId="334A648B" w14:textId="77777777" w:rsidR="001C2DF4" w:rsidRPr="00C62F9F" w:rsidRDefault="001C2DF4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89 (7.5)</w:t>
            </w:r>
          </w:p>
          <w:p w14:paraId="67E6B6E5" w14:textId="77777777" w:rsidR="001C2DF4" w:rsidRPr="00C62F9F" w:rsidRDefault="001C2DF4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28 (5.0)</w:t>
            </w:r>
          </w:p>
          <w:p w14:paraId="2C29A61F" w14:textId="77777777" w:rsidR="001C2DF4" w:rsidRPr="00C62F9F" w:rsidRDefault="001C2DF4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97 (7.8)</w:t>
            </w:r>
          </w:p>
          <w:p w14:paraId="06DE28B9" w14:textId="6FCFC77C" w:rsidR="001C2DF4" w:rsidRPr="00C62F9F" w:rsidRDefault="001C2DF4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716 (28.2)</w:t>
            </w:r>
          </w:p>
        </w:tc>
        <w:tc>
          <w:tcPr>
            <w:tcW w:w="1538" w:type="dxa"/>
          </w:tcPr>
          <w:p w14:paraId="3369990F" w14:textId="77777777" w:rsidR="00443940" w:rsidRPr="00C62F9F" w:rsidRDefault="001C2DF4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,294 (64.6)</w:t>
            </w:r>
          </w:p>
          <w:p w14:paraId="12AEC2E0" w14:textId="77777777" w:rsidR="001C2DF4" w:rsidRPr="00C62F9F" w:rsidRDefault="001C2DF4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49 (7.4)</w:t>
            </w:r>
          </w:p>
          <w:p w14:paraId="0C4683EE" w14:textId="77777777" w:rsidR="001C2DF4" w:rsidRPr="00C62F9F" w:rsidRDefault="001C2DF4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86 (4.3)</w:t>
            </w:r>
          </w:p>
          <w:p w14:paraId="74B50A78" w14:textId="77777777" w:rsidR="001C2DF4" w:rsidRPr="00C62F9F" w:rsidRDefault="001C2DF4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97 (4.8)</w:t>
            </w:r>
          </w:p>
          <w:p w14:paraId="4556EC00" w14:textId="61DDFBBF" w:rsidR="001C2DF4" w:rsidRPr="00C62F9F" w:rsidRDefault="001C2DF4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77 (18.8)</w:t>
            </w:r>
          </w:p>
        </w:tc>
        <w:tc>
          <w:tcPr>
            <w:tcW w:w="1538" w:type="dxa"/>
          </w:tcPr>
          <w:p w14:paraId="3480F2A0" w14:textId="77777777" w:rsidR="00443940" w:rsidRPr="00C62F9F" w:rsidRDefault="00572594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,837 (54.5)</w:t>
            </w:r>
          </w:p>
          <w:p w14:paraId="38321353" w14:textId="77777777" w:rsidR="00572594" w:rsidRPr="00C62F9F" w:rsidRDefault="00572594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550 (7.8)</w:t>
            </w:r>
          </w:p>
          <w:p w14:paraId="7D2F250F" w14:textId="77777777" w:rsidR="00572594" w:rsidRPr="00C62F9F" w:rsidRDefault="00572594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79 (5.4)</w:t>
            </w:r>
          </w:p>
          <w:p w14:paraId="6338952C" w14:textId="77777777" w:rsidR="00572594" w:rsidRPr="00C62F9F" w:rsidRDefault="00572594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627 (8.9)</w:t>
            </w:r>
          </w:p>
          <w:p w14:paraId="1CDCF69F" w14:textId="34B5A195" w:rsidR="00572594" w:rsidRPr="00C62F9F" w:rsidRDefault="00572594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,653 (23.5)</w:t>
            </w:r>
          </w:p>
        </w:tc>
      </w:tr>
      <w:tr w:rsidR="00443940" w:rsidRPr="00C62F9F" w14:paraId="3E7E624A" w14:textId="77777777" w:rsidTr="00C62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9ED3669" w14:textId="77777777" w:rsidR="00443940" w:rsidRPr="00C62F9F" w:rsidRDefault="00443940" w:rsidP="00C62F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 start to initial viral load (months)</w:t>
            </w:r>
          </w:p>
        </w:tc>
        <w:tc>
          <w:tcPr>
            <w:tcW w:w="1170" w:type="dxa"/>
          </w:tcPr>
          <w:p w14:paraId="5C4D1AE2" w14:textId="77777777" w:rsidR="00443940" w:rsidRPr="00C62F9F" w:rsidRDefault="00443940" w:rsidP="00C62F9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.0</w:t>
            </w:r>
          </w:p>
          <w:p w14:paraId="150D278C" w14:textId="77777777" w:rsidR="00443940" w:rsidRPr="00C62F9F" w:rsidRDefault="00443940" w:rsidP="00C62F9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– 5.9</w:t>
            </w:r>
          </w:p>
          <w:p w14:paraId="34B2D85D" w14:textId="77777777" w:rsidR="00443940" w:rsidRPr="00C62F9F" w:rsidRDefault="00443940" w:rsidP="00C62F9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 – 8.9</w:t>
            </w:r>
          </w:p>
          <w:p w14:paraId="4C232B98" w14:textId="77777777" w:rsidR="00443940" w:rsidRPr="00C62F9F" w:rsidRDefault="00443940" w:rsidP="00C62F9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– 11.9</w:t>
            </w:r>
          </w:p>
          <w:p w14:paraId="7C4C4ED1" w14:textId="77777777" w:rsidR="00443940" w:rsidRPr="00C62F9F" w:rsidRDefault="00443940" w:rsidP="00C62F9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Missing</w:t>
            </w:r>
          </w:p>
        </w:tc>
        <w:tc>
          <w:tcPr>
            <w:tcW w:w="1440" w:type="dxa"/>
          </w:tcPr>
          <w:p w14:paraId="1F6A7F28" w14:textId="77777777" w:rsidR="00AD2CF2" w:rsidRPr="00C62F9F" w:rsidRDefault="005D29D3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21 (4.8)</w:t>
            </w:r>
          </w:p>
          <w:p w14:paraId="3105CD67" w14:textId="77777777" w:rsidR="005D29D3" w:rsidRPr="00C62F9F" w:rsidRDefault="005D29D3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459 (18.3)</w:t>
            </w:r>
          </w:p>
          <w:p w14:paraId="47BB105F" w14:textId="77777777" w:rsidR="005D29D3" w:rsidRPr="00C62F9F" w:rsidRDefault="005D29D3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589 (</w:t>
            </w:r>
            <w:r w:rsidR="00104562"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23.5)</w:t>
            </w:r>
          </w:p>
          <w:p w14:paraId="2CE20D24" w14:textId="77777777" w:rsidR="00104562" w:rsidRPr="00C62F9F" w:rsidRDefault="00104562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44 (5.8)</w:t>
            </w:r>
          </w:p>
          <w:p w14:paraId="022E13AB" w14:textId="06B1ACB4" w:rsidR="00104562" w:rsidRPr="00C62F9F" w:rsidRDefault="00104562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,192 (47.6)</w:t>
            </w:r>
          </w:p>
        </w:tc>
        <w:tc>
          <w:tcPr>
            <w:tcW w:w="2012" w:type="dxa"/>
          </w:tcPr>
          <w:p w14:paraId="49547E34" w14:textId="77777777" w:rsidR="00443940" w:rsidRPr="00C62F9F" w:rsidRDefault="00104562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00 (3.9)</w:t>
            </w:r>
          </w:p>
          <w:p w14:paraId="72BE3D76" w14:textId="77777777" w:rsidR="00104562" w:rsidRPr="00C62F9F" w:rsidRDefault="00104562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464 (18.3)</w:t>
            </w:r>
          </w:p>
          <w:p w14:paraId="14901542" w14:textId="77777777" w:rsidR="00104562" w:rsidRPr="00C62F9F" w:rsidRDefault="00104562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635 (25.0)</w:t>
            </w:r>
          </w:p>
          <w:p w14:paraId="091E7F4A" w14:textId="77777777" w:rsidR="00104562" w:rsidRPr="00C62F9F" w:rsidRDefault="00104562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87 (7.4)</w:t>
            </w:r>
          </w:p>
          <w:p w14:paraId="7BF12E6D" w14:textId="0031A712" w:rsidR="00104562" w:rsidRPr="00C62F9F" w:rsidRDefault="00104562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,152 (43.4)</w:t>
            </w:r>
          </w:p>
        </w:tc>
        <w:tc>
          <w:tcPr>
            <w:tcW w:w="1538" w:type="dxa"/>
          </w:tcPr>
          <w:p w14:paraId="2FAB7520" w14:textId="77777777" w:rsidR="00443940" w:rsidRPr="00C62F9F" w:rsidRDefault="000B48A7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71 (3.5)</w:t>
            </w:r>
          </w:p>
          <w:p w14:paraId="5DEC80E0" w14:textId="77777777" w:rsidR="000B48A7" w:rsidRPr="00C62F9F" w:rsidRDefault="000B48A7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253 (12.6)</w:t>
            </w:r>
          </w:p>
          <w:p w14:paraId="0C6CAA7E" w14:textId="77777777" w:rsidR="000B48A7" w:rsidRPr="00C62F9F" w:rsidRDefault="000B48A7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240 (12.0)</w:t>
            </w:r>
          </w:p>
          <w:p w14:paraId="0FBBE287" w14:textId="77777777" w:rsidR="000B48A7" w:rsidRPr="00C62F9F" w:rsidRDefault="000B48A7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3 (1.7)</w:t>
            </w:r>
          </w:p>
          <w:p w14:paraId="7C19A0F5" w14:textId="64534024" w:rsidR="000B48A7" w:rsidRPr="00C62F9F" w:rsidRDefault="000B48A7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,406 (70.2)</w:t>
            </w:r>
          </w:p>
        </w:tc>
        <w:tc>
          <w:tcPr>
            <w:tcW w:w="1538" w:type="dxa"/>
          </w:tcPr>
          <w:p w14:paraId="2E932489" w14:textId="77777777" w:rsidR="00443940" w:rsidRPr="00C62F9F" w:rsidRDefault="000B48A7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292 (4.1)</w:t>
            </w:r>
          </w:p>
          <w:p w14:paraId="4E8E29A9" w14:textId="77777777" w:rsidR="000B48A7" w:rsidRPr="00C62F9F" w:rsidRDefault="000B48A7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,176 (16.7)</w:t>
            </w:r>
          </w:p>
          <w:p w14:paraId="74260031" w14:textId="77777777" w:rsidR="000B48A7" w:rsidRPr="00C62F9F" w:rsidRDefault="000B48A7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,464 (</w:t>
            </w:r>
            <w:r w:rsidR="005173B2"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20.8)</w:t>
            </w:r>
          </w:p>
          <w:p w14:paraId="237FEF32" w14:textId="77777777" w:rsidR="005173B2" w:rsidRPr="00C62F9F" w:rsidRDefault="005173B2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64 (5.2)</w:t>
            </w:r>
          </w:p>
          <w:p w14:paraId="449C6292" w14:textId="229F37FB" w:rsidR="005173B2" w:rsidRPr="00C62F9F" w:rsidRDefault="005173B2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,750 (53.2)</w:t>
            </w:r>
          </w:p>
        </w:tc>
      </w:tr>
    </w:tbl>
    <w:p w14:paraId="118D9644" w14:textId="77777777" w:rsidR="00443940" w:rsidRDefault="00443940" w:rsidP="00443940">
      <w:pPr>
        <w:rPr>
          <w:rFonts w:ascii="Times New Roman" w:hAnsi="Times New Roman" w:cs="Times New Roman"/>
          <w:b/>
          <w:bCs/>
          <w:cap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aps/>
          <w:sz w:val="22"/>
          <w:szCs w:val="22"/>
          <w:lang w:val="en-US"/>
        </w:rPr>
        <w:br w:type="page"/>
      </w:r>
    </w:p>
    <w:p w14:paraId="421A56BA" w14:textId="77777777" w:rsidR="0006385B" w:rsidRDefault="0006385B" w:rsidP="0006385B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  <w:sectPr w:rsidR="0006385B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59AF21" w14:textId="0FA2CD5A" w:rsidR="0006385B" w:rsidRDefault="0046649F" w:rsidP="0006385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</w:t>
      </w:r>
      <w:r w:rsidR="0006385B" w:rsidRPr="005B366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="0006385B" w:rsidRPr="005B366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>
        <w:rPr>
          <w:rFonts w:ascii="Times New Roman" w:hAnsi="Times New Roman" w:cs="Times New Roman"/>
          <w:sz w:val="22"/>
          <w:szCs w:val="22"/>
          <w:lang w:val="en-US"/>
        </w:rPr>
        <w:t>Overall e</w:t>
      </w:r>
      <w:r w:rsidR="0006385B" w:rsidRPr="005B366E">
        <w:rPr>
          <w:rFonts w:ascii="Times New Roman" w:hAnsi="Times New Roman" w:cs="Times New Roman"/>
          <w:sz w:val="22"/>
          <w:szCs w:val="22"/>
          <w:lang w:val="en-US"/>
        </w:rPr>
        <w:t>ffect of the COVID-19 pandemic, defined as period after the first documented case when compared to the period prior to the pandemic, on time from a HIV diagnosis to combination antiretroviral therapy start</w:t>
      </w:r>
      <w:r w:rsidR="0006385B">
        <w:rPr>
          <w:rFonts w:ascii="Times New Roman" w:hAnsi="Times New Roman" w:cs="Times New Roman"/>
          <w:sz w:val="22"/>
          <w:szCs w:val="22"/>
          <w:lang w:val="en-US"/>
        </w:rPr>
        <w:t xml:space="preserve"> (Same day ART initiation)</w:t>
      </w:r>
      <w:r w:rsidR="0006385B" w:rsidRPr="005B366E">
        <w:rPr>
          <w:rFonts w:ascii="Times New Roman" w:hAnsi="Times New Roman" w:cs="Times New Roman"/>
          <w:sz w:val="22"/>
          <w:szCs w:val="22"/>
          <w:lang w:val="en-US"/>
        </w:rPr>
        <w:t xml:space="preserve"> amongst HIV infected individuals aged &gt;15 years using data from the national data warehouse sampling framework in Kenya (April 2018 to March 2021, N=</w:t>
      </w:r>
      <w:r w:rsidR="00116B20">
        <w:rPr>
          <w:rFonts w:ascii="Times New Roman" w:hAnsi="Times New Roman" w:cs="Times New Roman"/>
          <w:sz w:val="22"/>
          <w:szCs w:val="22"/>
          <w:lang w:val="en-US"/>
        </w:rPr>
        <w:t>7,046</w:t>
      </w:r>
      <w:r>
        <w:rPr>
          <w:rFonts w:ascii="Times New Roman" w:hAnsi="Times New Roman" w:cs="Times New Roman"/>
          <w:sz w:val="22"/>
          <w:szCs w:val="22"/>
          <w:lang w:val="en-US"/>
        </w:rPr>
        <w:t>)*</w:t>
      </w:r>
      <w:r w:rsidR="0006385B" w:rsidRPr="005B366E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08A047FA" w14:textId="77777777" w:rsidR="0006385B" w:rsidRDefault="0006385B" w:rsidP="0006385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PlainTable2"/>
        <w:tblW w:w="12950" w:type="dxa"/>
        <w:tblLook w:val="04A0" w:firstRow="1" w:lastRow="0" w:firstColumn="1" w:lastColumn="0" w:noHBand="0" w:noVBand="1"/>
      </w:tblPr>
      <w:tblGrid>
        <w:gridCol w:w="2065"/>
        <w:gridCol w:w="2070"/>
        <w:gridCol w:w="1980"/>
        <w:gridCol w:w="2340"/>
        <w:gridCol w:w="1170"/>
        <w:gridCol w:w="2362"/>
        <w:gridCol w:w="963"/>
      </w:tblGrid>
      <w:tr w:rsidR="0046649F" w:rsidRPr="00C62F9F" w14:paraId="3695F7DA" w14:textId="77777777" w:rsidTr="00C62F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71ECEFAC" w14:textId="3148E55D" w:rsidR="0046649F" w:rsidRPr="00C62F9F" w:rsidRDefault="0046649F" w:rsidP="00C62F9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070" w:type="dxa"/>
          </w:tcPr>
          <w:p w14:paraId="25B9B8F5" w14:textId="3B4C1C78" w:rsidR="0046649F" w:rsidRPr="00C62F9F" w:rsidRDefault="0046649F" w:rsidP="00C62F9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</w:tcPr>
          <w:p w14:paraId="78E5DF61" w14:textId="5E2BFCB6" w:rsidR="0046649F" w:rsidRPr="00C62F9F" w:rsidRDefault="00D131E5" w:rsidP="00C62F9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e day, n (%)</w:t>
            </w:r>
          </w:p>
        </w:tc>
        <w:tc>
          <w:tcPr>
            <w:tcW w:w="2340" w:type="dxa"/>
          </w:tcPr>
          <w:p w14:paraId="60F95BA7" w14:textId="38643F87" w:rsidR="0046649F" w:rsidRPr="00C62F9F" w:rsidRDefault="0046649F" w:rsidP="00C62F9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ude RR (95% CI)</w:t>
            </w:r>
          </w:p>
        </w:tc>
        <w:tc>
          <w:tcPr>
            <w:tcW w:w="1170" w:type="dxa"/>
          </w:tcPr>
          <w:p w14:paraId="593E0EE7" w14:textId="77777777" w:rsidR="0046649F" w:rsidRPr="00C62F9F" w:rsidRDefault="0046649F" w:rsidP="00C62F9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362" w:type="dxa"/>
          </w:tcPr>
          <w:p w14:paraId="3CCE89B6" w14:textId="77777777" w:rsidR="0046649F" w:rsidRPr="00C62F9F" w:rsidRDefault="0046649F" w:rsidP="00C62F9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RR (95% CI)</w:t>
            </w:r>
          </w:p>
        </w:tc>
        <w:tc>
          <w:tcPr>
            <w:tcW w:w="963" w:type="dxa"/>
          </w:tcPr>
          <w:p w14:paraId="5A85E421" w14:textId="77777777" w:rsidR="0046649F" w:rsidRPr="00C62F9F" w:rsidRDefault="0046649F" w:rsidP="00C62F9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94127D" w:rsidRPr="00C62F9F" w14:paraId="2B770527" w14:textId="77777777" w:rsidTr="00C62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32523279" w14:textId="7110D52D" w:rsidR="0094127D" w:rsidRPr="00C62F9F" w:rsidRDefault="0094127D" w:rsidP="00C62F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demic periods</w:t>
            </w:r>
          </w:p>
        </w:tc>
        <w:tc>
          <w:tcPr>
            <w:tcW w:w="2070" w:type="dxa"/>
          </w:tcPr>
          <w:p w14:paraId="7ACF9A70" w14:textId="77777777" w:rsidR="0094127D" w:rsidRPr="00C62F9F" w:rsidRDefault="0094127D" w:rsidP="00C62F9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COVID-19</w:t>
            </w:r>
          </w:p>
          <w:p w14:paraId="7245CF13" w14:textId="0964A64A" w:rsidR="0094127D" w:rsidRPr="00C62F9F" w:rsidRDefault="0094127D" w:rsidP="00C62F9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ID-19</w:t>
            </w:r>
          </w:p>
        </w:tc>
        <w:tc>
          <w:tcPr>
            <w:tcW w:w="1980" w:type="dxa"/>
          </w:tcPr>
          <w:p w14:paraId="2BC8EA4A" w14:textId="77777777" w:rsidR="0094127D" w:rsidRPr="00C62F9F" w:rsidRDefault="006F4448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2,543 (67.5)</w:t>
            </w:r>
          </w:p>
          <w:p w14:paraId="0A12C527" w14:textId="44FFA3AB" w:rsidR="00521FA8" w:rsidRPr="00C62F9F" w:rsidRDefault="00521FA8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,294 (79.6)</w:t>
            </w:r>
          </w:p>
        </w:tc>
        <w:tc>
          <w:tcPr>
            <w:tcW w:w="2340" w:type="dxa"/>
          </w:tcPr>
          <w:p w14:paraId="767E1515" w14:textId="4CE80A82" w:rsidR="00BF3940" w:rsidRPr="00C62F9F" w:rsidRDefault="00BF3940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  <w:p w14:paraId="7B25EF41" w14:textId="0EA1F699" w:rsidR="0094127D" w:rsidRPr="00C62F9F" w:rsidRDefault="0027463E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BF3940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.12 – 1.20)</w:t>
            </w:r>
          </w:p>
        </w:tc>
        <w:tc>
          <w:tcPr>
            <w:tcW w:w="1170" w:type="dxa"/>
          </w:tcPr>
          <w:p w14:paraId="67F2F062" w14:textId="77777777" w:rsidR="0094127D" w:rsidRPr="00C62F9F" w:rsidRDefault="0094127D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</w:p>
          <w:p w14:paraId="79588B6B" w14:textId="19296134" w:rsidR="00BF3940" w:rsidRPr="00C62F9F" w:rsidRDefault="00BF3940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2" w:type="dxa"/>
          </w:tcPr>
          <w:p w14:paraId="66C0E032" w14:textId="77777777" w:rsidR="0094127D" w:rsidRPr="00C62F9F" w:rsidRDefault="0093356B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  <w:p w14:paraId="54E97CFC" w14:textId="076F8715" w:rsidR="0093356B" w:rsidRPr="00C62F9F" w:rsidRDefault="00C37D3A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1.04 – 1.13)</w:t>
            </w:r>
          </w:p>
        </w:tc>
        <w:tc>
          <w:tcPr>
            <w:tcW w:w="963" w:type="dxa"/>
          </w:tcPr>
          <w:p w14:paraId="313E1D1B" w14:textId="77777777" w:rsidR="0094127D" w:rsidRPr="00C62F9F" w:rsidRDefault="0094127D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6CA5CB" w14:textId="761007A0" w:rsidR="00E65D20" w:rsidRPr="00C62F9F" w:rsidRDefault="00E65D20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6649F" w:rsidRPr="00C62F9F" w14:paraId="1503DF5A" w14:textId="77777777" w:rsidTr="00C62F9F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7B7B4DD3" w14:textId="3B377DBF" w:rsidR="0046649F" w:rsidRPr="00C62F9F" w:rsidRDefault="0046649F" w:rsidP="00C62F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070" w:type="dxa"/>
          </w:tcPr>
          <w:p w14:paraId="5ADFE765" w14:textId="77777777" w:rsidR="0046649F" w:rsidRPr="00C62F9F" w:rsidRDefault="0046649F" w:rsidP="00C62F9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  <w:p w14:paraId="4465807A" w14:textId="5ABCF3D1" w:rsidR="0046649F" w:rsidRPr="00C62F9F" w:rsidRDefault="0046649F" w:rsidP="00C62F9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980" w:type="dxa"/>
          </w:tcPr>
          <w:p w14:paraId="1B32554C" w14:textId="77777777" w:rsidR="004C7D87" w:rsidRPr="00C62F9F" w:rsidRDefault="0045778F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2,599 (71.8)</w:t>
            </w:r>
          </w:p>
          <w:p w14:paraId="04FEA6A9" w14:textId="62A462AB" w:rsidR="0045778F" w:rsidRPr="00C62F9F" w:rsidRDefault="0045778F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,238 (</w:t>
            </w:r>
            <w:r w:rsidR="0064507A"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69.8)</w:t>
            </w:r>
          </w:p>
        </w:tc>
        <w:tc>
          <w:tcPr>
            <w:tcW w:w="2340" w:type="dxa"/>
          </w:tcPr>
          <w:p w14:paraId="540FD2FC" w14:textId="77777777" w:rsidR="004C7D87" w:rsidRPr="00C62F9F" w:rsidRDefault="0064507A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  <w:p w14:paraId="384C48CF" w14:textId="4C47F862" w:rsidR="0064507A" w:rsidRPr="00C62F9F" w:rsidRDefault="00296D7F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93 – 1.00)</w:t>
            </w:r>
          </w:p>
        </w:tc>
        <w:tc>
          <w:tcPr>
            <w:tcW w:w="1170" w:type="dxa"/>
          </w:tcPr>
          <w:p w14:paraId="19B2165B" w14:textId="77777777" w:rsidR="004C7D87" w:rsidRPr="00C62F9F" w:rsidRDefault="004C7D87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91F581" w14:textId="6177C36F" w:rsidR="00296D7F" w:rsidRPr="00C62F9F" w:rsidRDefault="00296D7F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2362" w:type="dxa"/>
          </w:tcPr>
          <w:p w14:paraId="345FB7BE" w14:textId="77777777" w:rsidR="007B203F" w:rsidRPr="00C62F9F" w:rsidRDefault="00C37D3A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  <w:p w14:paraId="37843A91" w14:textId="71AD1C2A" w:rsidR="00C37D3A" w:rsidRPr="00C62F9F" w:rsidRDefault="00C37D3A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93 – 1.00)</w:t>
            </w:r>
          </w:p>
        </w:tc>
        <w:tc>
          <w:tcPr>
            <w:tcW w:w="963" w:type="dxa"/>
          </w:tcPr>
          <w:p w14:paraId="5F2B1F7D" w14:textId="77777777" w:rsidR="007B203F" w:rsidRPr="00C62F9F" w:rsidRDefault="007B203F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</w:p>
          <w:p w14:paraId="66C7AB4F" w14:textId="1E6A6E55" w:rsidR="0031755B" w:rsidRPr="00C62F9F" w:rsidRDefault="0031755B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0.065</w:t>
            </w:r>
          </w:p>
        </w:tc>
      </w:tr>
      <w:tr w:rsidR="0046649F" w:rsidRPr="00C62F9F" w14:paraId="4EB79992" w14:textId="77777777" w:rsidTr="00C62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42F72BDA" w14:textId="1DE288DF" w:rsidR="0046649F" w:rsidRPr="00C62F9F" w:rsidRDefault="0046649F" w:rsidP="00C62F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group (years)</w:t>
            </w:r>
          </w:p>
        </w:tc>
        <w:tc>
          <w:tcPr>
            <w:tcW w:w="2070" w:type="dxa"/>
          </w:tcPr>
          <w:p w14:paraId="51196D3C" w14:textId="77777777" w:rsidR="004C7D87" w:rsidRPr="00C62F9F" w:rsidRDefault="0046649F" w:rsidP="00C62F9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 – 24.9</w:t>
            </w:r>
          </w:p>
          <w:p w14:paraId="20DBAC3D" w14:textId="77777777" w:rsidR="004C7D87" w:rsidRPr="00C62F9F" w:rsidRDefault="0046649F" w:rsidP="00C62F9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 – 34.9</w:t>
            </w:r>
          </w:p>
          <w:p w14:paraId="2854CD97" w14:textId="77777777" w:rsidR="004C7D87" w:rsidRPr="00C62F9F" w:rsidRDefault="0046649F" w:rsidP="00C62F9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 – 44.9</w:t>
            </w:r>
          </w:p>
          <w:p w14:paraId="649C2CE0" w14:textId="77777777" w:rsidR="0012742B" w:rsidRPr="00C62F9F" w:rsidRDefault="0046649F" w:rsidP="00C62F9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0 – 54.9</w:t>
            </w:r>
          </w:p>
          <w:p w14:paraId="1F5A2250" w14:textId="4CD00D54" w:rsidR="0046649F" w:rsidRPr="00C62F9F" w:rsidRDefault="0046649F" w:rsidP="00C62F9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0+</w:t>
            </w:r>
          </w:p>
        </w:tc>
        <w:tc>
          <w:tcPr>
            <w:tcW w:w="1980" w:type="dxa"/>
          </w:tcPr>
          <w:p w14:paraId="18EC3BBA" w14:textId="77777777" w:rsidR="004C7D87" w:rsidRPr="00C62F9F" w:rsidRDefault="00937DDC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759 (78.8)</w:t>
            </w:r>
          </w:p>
          <w:p w14:paraId="68DAB137" w14:textId="77777777" w:rsidR="00937DDC" w:rsidRPr="00C62F9F" w:rsidRDefault="0056754E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,435 (72.3)</w:t>
            </w:r>
          </w:p>
          <w:p w14:paraId="61E9B0AE" w14:textId="77777777" w:rsidR="0056754E" w:rsidRPr="00C62F9F" w:rsidRDefault="0056754E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985 (69.1)</w:t>
            </w:r>
          </w:p>
          <w:p w14:paraId="59F16559" w14:textId="77777777" w:rsidR="0056754E" w:rsidRPr="00C62F9F" w:rsidRDefault="0056754E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437 (64.1)</w:t>
            </w:r>
          </w:p>
          <w:p w14:paraId="5FE321EA" w14:textId="6421F78E" w:rsidR="0056754E" w:rsidRPr="00C62F9F" w:rsidRDefault="0056754E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221 (65.4)</w:t>
            </w:r>
          </w:p>
        </w:tc>
        <w:tc>
          <w:tcPr>
            <w:tcW w:w="2340" w:type="dxa"/>
          </w:tcPr>
          <w:p w14:paraId="072E45D6" w14:textId="77777777" w:rsidR="00C952AA" w:rsidRPr="00C62F9F" w:rsidRDefault="00B4118B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 (1.09 – 1.28)</w:t>
            </w:r>
          </w:p>
          <w:p w14:paraId="1F7529C1" w14:textId="77777777" w:rsidR="00B4118B" w:rsidRPr="00C62F9F" w:rsidRDefault="00B4118B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1.02 – 1.19)</w:t>
            </w:r>
          </w:p>
          <w:p w14:paraId="4F97393C" w14:textId="77777777" w:rsidR="00B4118B" w:rsidRPr="00C62F9F" w:rsidRDefault="00764BF1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0.98 – 1.14)</w:t>
            </w:r>
          </w:p>
          <w:p w14:paraId="724C9DBD" w14:textId="77777777" w:rsidR="00764BF1" w:rsidRPr="00C62F9F" w:rsidRDefault="00764BF1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1 – 1.09)</w:t>
            </w:r>
          </w:p>
          <w:p w14:paraId="2798F975" w14:textId="2AF46E1D" w:rsidR="00764BF1" w:rsidRPr="00C62F9F" w:rsidRDefault="00764BF1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170" w:type="dxa"/>
          </w:tcPr>
          <w:p w14:paraId="3B150C8B" w14:textId="77777777" w:rsidR="0012742B" w:rsidRPr="00C62F9F" w:rsidRDefault="0012742B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D7138D" w14:textId="77777777" w:rsidR="00764BF1" w:rsidRPr="00C62F9F" w:rsidRDefault="00764BF1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ADC48D" w14:textId="77777777" w:rsidR="00764BF1" w:rsidRPr="00C62F9F" w:rsidRDefault="00764BF1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3C3A02" w14:textId="77777777" w:rsidR="00764BF1" w:rsidRPr="00C62F9F" w:rsidRDefault="00764BF1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A6C31D" w14:textId="48FBBF75" w:rsidR="00764BF1" w:rsidRPr="00C62F9F" w:rsidRDefault="00764BF1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2" w:type="dxa"/>
          </w:tcPr>
          <w:p w14:paraId="7C312684" w14:textId="77777777" w:rsidR="002A3EF4" w:rsidRPr="00C62F9F" w:rsidRDefault="00C37D3A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</w:t>
            </w:r>
            <w:r w:rsidR="00B8700D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– 1.25)</w:t>
            </w:r>
          </w:p>
          <w:p w14:paraId="6B29B866" w14:textId="77777777" w:rsidR="00B8700D" w:rsidRPr="00C62F9F" w:rsidRDefault="00B8700D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1.01 – 1.17)</w:t>
            </w:r>
          </w:p>
          <w:p w14:paraId="3CB5561D" w14:textId="77777777" w:rsidR="00B8700D" w:rsidRPr="00C62F9F" w:rsidRDefault="00B8700D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97 – 1.13)</w:t>
            </w:r>
          </w:p>
          <w:p w14:paraId="73F8C7A4" w14:textId="77777777" w:rsidR="00B8700D" w:rsidRPr="00C62F9F" w:rsidRDefault="00F81CFB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90 – 1.07)</w:t>
            </w:r>
          </w:p>
          <w:p w14:paraId="4297FF8F" w14:textId="56B06635" w:rsidR="00F81CFB" w:rsidRPr="00C62F9F" w:rsidRDefault="00F81CFB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963" w:type="dxa"/>
          </w:tcPr>
          <w:p w14:paraId="40262996" w14:textId="77777777" w:rsidR="002A3EF4" w:rsidRPr="00C62F9F" w:rsidRDefault="002A3EF4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</w:p>
          <w:p w14:paraId="54D09880" w14:textId="77777777" w:rsidR="0031755B" w:rsidRPr="00C62F9F" w:rsidRDefault="0031755B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</w:p>
          <w:p w14:paraId="392B016A" w14:textId="77777777" w:rsidR="0031755B" w:rsidRPr="00C62F9F" w:rsidRDefault="0031755B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</w:p>
          <w:p w14:paraId="17191DDB" w14:textId="77777777" w:rsidR="0031755B" w:rsidRPr="00C62F9F" w:rsidRDefault="0031755B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</w:p>
          <w:p w14:paraId="5C33EA7D" w14:textId="7B41263C" w:rsidR="0031755B" w:rsidRPr="00C62F9F" w:rsidRDefault="0031755B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&lt;0.001</w:t>
            </w:r>
          </w:p>
        </w:tc>
      </w:tr>
      <w:tr w:rsidR="0046649F" w:rsidRPr="00C62F9F" w14:paraId="76F9DFDD" w14:textId="77777777" w:rsidTr="00C62F9F">
        <w:trPr>
          <w:trHeight w:val="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1F9EB769" w14:textId="3C5F6340" w:rsidR="0046649F" w:rsidRPr="00C62F9F" w:rsidRDefault="0046649F" w:rsidP="00C62F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-line ART regimen</w:t>
            </w:r>
          </w:p>
        </w:tc>
        <w:tc>
          <w:tcPr>
            <w:tcW w:w="2070" w:type="dxa"/>
          </w:tcPr>
          <w:p w14:paraId="73FF4E4C" w14:textId="77777777" w:rsidR="0046649F" w:rsidRPr="00C62F9F" w:rsidRDefault="0046649F" w:rsidP="00C62F9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V-based</w:t>
            </w:r>
          </w:p>
          <w:p w14:paraId="246BA4E9" w14:textId="77777777" w:rsidR="0046649F" w:rsidRPr="00C62F9F" w:rsidRDefault="0046649F" w:rsidP="00C62F9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TG-based</w:t>
            </w:r>
          </w:p>
          <w:p w14:paraId="50A23651" w14:textId="77777777" w:rsidR="0046649F" w:rsidRPr="00C62F9F" w:rsidRDefault="0046649F" w:rsidP="00C62F9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</w:t>
            </w:r>
          </w:p>
          <w:p w14:paraId="26EF08BE" w14:textId="7A0A99B0" w:rsidR="0046649F" w:rsidRPr="00C62F9F" w:rsidRDefault="0046649F" w:rsidP="00C62F9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980" w:type="dxa"/>
          </w:tcPr>
          <w:p w14:paraId="3A69D2F3" w14:textId="77777777" w:rsidR="007B203F" w:rsidRPr="00C62F9F" w:rsidRDefault="00075ABC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,184 (69.4)</w:t>
            </w:r>
          </w:p>
          <w:p w14:paraId="5A543CEC" w14:textId="77777777" w:rsidR="00075ABC" w:rsidRPr="00C62F9F" w:rsidRDefault="0070215C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,865 (76.7)</w:t>
            </w:r>
          </w:p>
          <w:p w14:paraId="59B0E37D" w14:textId="77777777" w:rsidR="0070215C" w:rsidRPr="00C62F9F" w:rsidRDefault="0070215C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6 (11.3)</w:t>
            </w:r>
          </w:p>
          <w:p w14:paraId="3B2F3372" w14:textId="3A01117B" w:rsidR="0070215C" w:rsidRPr="00C62F9F" w:rsidRDefault="0070215C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782 (65.0)</w:t>
            </w:r>
          </w:p>
        </w:tc>
        <w:tc>
          <w:tcPr>
            <w:tcW w:w="2340" w:type="dxa"/>
          </w:tcPr>
          <w:p w14:paraId="1587962E" w14:textId="77777777" w:rsidR="007B203F" w:rsidRPr="00C62F9F" w:rsidRDefault="007C44F9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  <w:p w14:paraId="07B45C9A" w14:textId="77777777" w:rsidR="00CC4666" w:rsidRPr="00C62F9F" w:rsidRDefault="00CC4666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1.05 – 1.13)</w:t>
            </w:r>
          </w:p>
          <w:p w14:paraId="48D51132" w14:textId="77777777" w:rsidR="00CC4666" w:rsidRPr="00C62F9F" w:rsidRDefault="00CC4666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 (0.07 – 0.47)</w:t>
            </w:r>
          </w:p>
          <w:p w14:paraId="1CD56EC3" w14:textId="2D6C9F6A" w:rsidR="00CC4666" w:rsidRPr="00C62F9F" w:rsidRDefault="002F61AD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88 – 0.96)</w:t>
            </w:r>
          </w:p>
        </w:tc>
        <w:tc>
          <w:tcPr>
            <w:tcW w:w="1170" w:type="dxa"/>
          </w:tcPr>
          <w:p w14:paraId="349CF0D3" w14:textId="77777777" w:rsidR="007B203F" w:rsidRPr="00C62F9F" w:rsidRDefault="007B203F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7A2737" w14:textId="77777777" w:rsidR="002F61AD" w:rsidRPr="00C62F9F" w:rsidRDefault="002F61AD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97739C" w14:textId="77777777" w:rsidR="002F61AD" w:rsidRPr="00C62F9F" w:rsidRDefault="002F61AD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06FA38" w14:textId="41599AE2" w:rsidR="002F61AD" w:rsidRPr="00C62F9F" w:rsidRDefault="002F61AD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2" w:type="dxa"/>
          </w:tcPr>
          <w:p w14:paraId="65FFA1FC" w14:textId="77777777" w:rsidR="002A3EF4" w:rsidRPr="00C62F9F" w:rsidRDefault="00F81CFB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  <w:p w14:paraId="37A3BDA5" w14:textId="77777777" w:rsidR="00F81CFB" w:rsidRPr="00C62F9F" w:rsidRDefault="00F81CFB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1.02 – 1.13)</w:t>
            </w:r>
          </w:p>
          <w:p w14:paraId="06CA1341" w14:textId="77777777" w:rsidR="00F81CFB" w:rsidRPr="00C62F9F" w:rsidRDefault="00DB3D36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 (0.07 – 0.49)</w:t>
            </w:r>
          </w:p>
          <w:p w14:paraId="7DBA05D7" w14:textId="273D8052" w:rsidR="00DB3D36" w:rsidRPr="00C62F9F" w:rsidRDefault="00DB3D36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(0.89 – 0.98)</w:t>
            </w:r>
          </w:p>
        </w:tc>
        <w:tc>
          <w:tcPr>
            <w:tcW w:w="963" w:type="dxa"/>
          </w:tcPr>
          <w:p w14:paraId="4C1C4570" w14:textId="77777777" w:rsidR="002A3EF4" w:rsidRPr="00C62F9F" w:rsidRDefault="002A3EF4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DA6ACA" w14:textId="77777777" w:rsidR="00570BC6" w:rsidRPr="00C62F9F" w:rsidRDefault="00570BC6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6BB32C" w14:textId="77777777" w:rsidR="00570BC6" w:rsidRPr="00C62F9F" w:rsidRDefault="00570BC6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7EFE97" w14:textId="699DAF79" w:rsidR="00570BC6" w:rsidRPr="00C62F9F" w:rsidRDefault="00570BC6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4A710C25" w14:textId="77777777" w:rsidR="00661156" w:rsidRDefault="00661156" w:rsidP="00D131E5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7C278D9" w14:textId="482041E2" w:rsidR="00D131E5" w:rsidRDefault="00D131E5" w:rsidP="00D131E5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*Missing date of HIV diagnosis (n=1,</w:t>
      </w:r>
      <w:r w:rsidR="00D97E80">
        <w:rPr>
          <w:rFonts w:ascii="Times New Roman" w:hAnsi="Times New Roman" w:cs="Times New Roman"/>
          <w:sz w:val="22"/>
          <w:szCs w:val="22"/>
          <w:lang w:val="en-US"/>
        </w:rPr>
        <w:t>653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[2</w:t>
      </w:r>
      <w:r w:rsidR="00116B20">
        <w:rPr>
          <w:rFonts w:ascii="Times New Roman" w:hAnsi="Times New Roman" w:cs="Times New Roman"/>
          <w:sz w:val="22"/>
          <w:szCs w:val="22"/>
          <w:lang w:val="en-US"/>
        </w:rPr>
        <w:t>3.5</w:t>
      </w:r>
      <w:r>
        <w:rPr>
          <w:rFonts w:ascii="Times New Roman" w:hAnsi="Times New Roman" w:cs="Times New Roman"/>
          <w:sz w:val="22"/>
          <w:szCs w:val="22"/>
          <w:lang w:val="en-US"/>
        </w:rPr>
        <w:t>%])</w:t>
      </w:r>
    </w:p>
    <w:p w14:paraId="60F37154" w14:textId="77777777" w:rsidR="005C71F6" w:rsidRDefault="005C71F6" w:rsidP="00D131E5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3A0CA51" w14:textId="764F9900" w:rsidR="005C71F6" w:rsidRDefault="005C71F6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728E96ED" w14:textId="415ED239" w:rsidR="005C71F6" w:rsidRDefault="005C71F6" w:rsidP="005C71F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</w:t>
      </w:r>
      <w:r w:rsidRPr="005B366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 w:rsidRPr="005B366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>
        <w:rPr>
          <w:rFonts w:ascii="Times New Roman" w:hAnsi="Times New Roman" w:cs="Times New Roman"/>
          <w:sz w:val="22"/>
          <w:szCs w:val="22"/>
          <w:lang w:val="en-US"/>
        </w:rPr>
        <w:t>Overall e</w:t>
      </w:r>
      <w:r w:rsidRPr="005B366E">
        <w:rPr>
          <w:rFonts w:ascii="Times New Roman" w:hAnsi="Times New Roman" w:cs="Times New Roman"/>
          <w:sz w:val="22"/>
          <w:szCs w:val="22"/>
          <w:lang w:val="en-US"/>
        </w:rPr>
        <w:t xml:space="preserve">ffect of the COVID-19 pandemic, defined as period after the first documented case when compared to the period prior to the pandemic, on </w:t>
      </w:r>
      <w:r>
        <w:rPr>
          <w:rFonts w:ascii="Times New Roman" w:hAnsi="Times New Roman" w:cs="Times New Roman"/>
          <w:sz w:val="22"/>
          <w:szCs w:val="22"/>
          <w:lang w:val="en-US"/>
        </w:rPr>
        <w:t>attrition from</w:t>
      </w:r>
      <w:r w:rsidRPr="005B366E">
        <w:rPr>
          <w:rFonts w:ascii="Times New Roman" w:hAnsi="Times New Roman" w:cs="Times New Roman"/>
          <w:sz w:val="22"/>
          <w:szCs w:val="22"/>
          <w:lang w:val="en-US"/>
        </w:rPr>
        <w:t xml:space="preserve"> combination antiretroviral therapy start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B366E">
        <w:rPr>
          <w:rFonts w:ascii="Times New Roman" w:hAnsi="Times New Roman" w:cs="Times New Roman"/>
          <w:sz w:val="22"/>
          <w:szCs w:val="22"/>
          <w:lang w:val="en-US"/>
        </w:rPr>
        <w:t>amongst HIV infected individuals aged &gt;15 years using data from the national data warehouse sampling framework in Kenya (April 2018 to March 2021, N=</w:t>
      </w:r>
      <w:r w:rsidR="0090128A">
        <w:rPr>
          <w:rFonts w:ascii="Times New Roman" w:hAnsi="Times New Roman" w:cs="Times New Roman"/>
          <w:sz w:val="22"/>
          <w:szCs w:val="22"/>
          <w:lang w:val="en-US"/>
        </w:rPr>
        <w:t>7,046</w:t>
      </w:r>
      <w:r>
        <w:rPr>
          <w:rFonts w:ascii="Times New Roman" w:hAnsi="Times New Roman" w:cs="Times New Roman"/>
          <w:sz w:val="22"/>
          <w:szCs w:val="22"/>
          <w:lang w:val="en-US"/>
        </w:rPr>
        <w:t>)*</w:t>
      </w:r>
      <w:r w:rsidRPr="005B366E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6341067E" w14:textId="77777777" w:rsidR="005C71F6" w:rsidRDefault="005C71F6" w:rsidP="005C71F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PlainTable2"/>
        <w:tblW w:w="12950" w:type="dxa"/>
        <w:tblLook w:val="04A0" w:firstRow="1" w:lastRow="0" w:firstColumn="1" w:lastColumn="0" w:noHBand="0" w:noVBand="1"/>
      </w:tblPr>
      <w:tblGrid>
        <w:gridCol w:w="2245"/>
        <w:gridCol w:w="1710"/>
        <w:gridCol w:w="2520"/>
        <w:gridCol w:w="2250"/>
        <w:gridCol w:w="990"/>
        <w:gridCol w:w="2272"/>
        <w:gridCol w:w="963"/>
      </w:tblGrid>
      <w:tr w:rsidR="005C71F6" w:rsidRPr="00C62F9F" w14:paraId="614E6A49" w14:textId="77777777" w:rsidTr="00C62F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50A30E7A" w14:textId="77777777" w:rsidR="005C71F6" w:rsidRPr="00C62F9F" w:rsidRDefault="005C71F6" w:rsidP="006728A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710" w:type="dxa"/>
          </w:tcPr>
          <w:p w14:paraId="1A6F3E15" w14:textId="77777777" w:rsidR="005C71F6" w:rsidRPr="00C62F9F" w:rsidRDefault="005C71F6" w:rsidP="006728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</w:tcPr>
          <w:p w14:paraId="459C65E1" w14:textId="3B5B13BB" w:rsidR="002E32C1" w:rsidRPr="00C62F9F" w:rsidRDefault="005C71F6" w:rsidP="006728A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rition, </w:t>
            </w:r>
            <w:r w:rsidR="002E32C1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/Y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8AD645A" w14:textId="1FE37960" w:rsidR="005C71F6" w:rsidRPr="00C62F9F" w:rsidRDefault="005C71F6" w:rsidP="006728A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ate</w:t>
            </w:r>
            <w:r w:rsidR="002E32C1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 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0 </w:t>
            </w:r>
            <w:proofErr w:type="spellStart"/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o</w:t>
            </w:r>
            <w:proofErr w:type="spellEnd"/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50" w:type="dxa"/>
          </w:tcPr>
          <w:p w14:paraId="23B7EAC4" w14:textId="77777777" w:rsidR="002E32C1" w:rsidRPr="00C62F9F" w:rsidRDefault="005C71F6" w:rsidP="006728A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ude </w:t>
            </w:r>
            <w:r w:rsidR="002E32C1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</w:t>
            </w:r>
          </w:p>
          <w:p w14:paraId="6EEF976D" w14:textId="6ED2B007" w:rsidR="005C71F6" w:rsidRPr="00C62F9F" w:rsidRDefault="005C71F6" w:rsidP="006728A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990" w:type="dxa"/>
          </w:tcPr>
          <w:p w14:paraId="78911C6B" w14:textId="77777777" w:rsidR="005C71F6" w:rsidRPr="00C62F9F" w:rsidRDefault="005C71F6" w:rsidP="006728A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72" w:type="dxa"/>
          </w:tcPr>
          <w:p w14:paraId="7BE153A6" w14:textId="77777777" w:rsidR="002E32C1" w:rsidRPr="00C62F9F" w:rsidRDefault="005C71F6" w:rsidP="006728A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justed </w:t>
            </w:r>
            <w:r w:rsidR="002E32C1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14:paraId="71FC1D65" w14:textId="7C1CE746" w:rsidR="005C71F6" w:rsidRPr="00C62F9F" w:rsidRDefault="005C71F6" w:rsidP="006728A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963" w:type="dxa"/>
          </w:tcPr>
          <w:p w14:paraId="70009483" w14:textId="77777777" w:rsidR="005C71F6" w:rsidRPr="00C62F9F" w:rsidRDefault="005C71F6" w:rsidP="006728A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94127D" w:rsidRPr="00C62F9F" w14:paraId="5A3287FA" w14:textId="77777777" w:rsidTr="00C62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185066BC" w14:textId="09B736BE" w:rsidR="0094127D" w:rsidRPr="00C62F9F" w:rsidRDefault="0094127D" w:rsidP="004237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demic periods</w:t>
            </w:r>
          </w:p>
        </w:tc>
        <w:tc>
          <w:tcPr>
            <w:tcW w:w="1710" w:type="dxa"/>
          </w:tcPr>
          <w:p w14:paraId="42DE8779" w14:textId="77777777" w:rsidR="0094127D" w:rsidRPr="00C62F9F" w:rsidRDefault="0094127D" w:rsidP="004237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COVID-19</w:t>
            </w:r>
          </w:p>
          <w:p w14:paraId="5428E0C5" w14:textId="6E0015DB" w:rsidR="0094127D" w:rsidRPr="00C62F9F" w:rsidRDefault="0094127D" w:rsidP="004237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ID-19</w:t>
            </w:r>
          </w:p>
        </w:tc>
        <w:tc>
          <w:tcPr>
            <w:tcW w:w="2520" w:type="dxa"/>
          </w:tcPr>
          <w:p w14:paraId="3F4699EA" w14:textId="77777777" w:rsidR="0094127D" w:rsidRPr="00C62F9F" w:rsidRDefault="008665DE" w:rsidP="004237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,448/149.5 (</w:t>
            </w:r>
            <w:r w:rsidR="004603C4"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9.69)</w:t>
            </w:r>
          </w:p>
          <w:p w14:paraId="0209739A" w14:textId="0AFE8501" w:rsidR="004603C4" w:rsidRPr="00C62F9F" w:rsidRDefault="004603C4" w:rsidP="004237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94/90.8 (4.34)</w:t>
            </w:r>
          </w:p>
        </w:tc>
        <w:tc>
          <w:tcPr>
            <w:tcW w:w="2250" w:type="dxa"/>
          </w:tcPr>
          <w:p w14:paraId="46E7D0C3" w14:textId="77777777" w:rsidR="0094127D" w:rsidRPr="00C62F9F" w:rsidRDefault="00D265ED" w:rsidP="004237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  <w:p w14:paraId="11D77BF3" w14:textId="58E639FD" w:rsidR="00D265ED" w:rsidRPr="00C62F9F" w:rsidRDefault="00D265ED" w:rsidP="004237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 (0.49 – 0.61)</w:t>
            </w:r>
          </w:p>
        </w:tc>
        <w:tc>
          <w:tcPr>
            <w:tcW w:w="990" w:type="dxa"/>
          </w:tcPr>
          <w:p w14:paraId="50787A07" w14:textId="77777777" w:rsidR="0094127D" w:rsidRPr="00C62F9F" w:rsidRDefault="0094127D" w:rsidP="004237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</w:p>
          <w:p w14:paraId="145549ED" w14:textId="6254FB28" w:rsidR="00D265ED" w:rsidRPr="00C62F9F" w:rsidRDefault="000148A5" w:rsidP="004237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72" w:type="dxa"/>
          </w:tcPr>
          <w:p w14:paraId="12C3BAC1" w14:textId="77777777" w:rsidR="0094127D" w:rsidRPr="00C62F9F" w:rsidRDefault="003624A1" w:rsidP="004237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  <w:p w14:paraId="0DA73CD6" w14:textId="725B92BA" w:rsidR="003624A1" w:rsidRPr="00C62F9F" w:rsidRDefault="001620BD" w:rsidP="004237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(0.58 – 0.74)</w:t>
            </w:r>
          </w:p>
        </w:tc>
        <w:tc>
          <w:tcPr>
            <w:tcW w:w="963" w:type="dxa"/>
          </w:tcPr>
          <w:p w14:paraId="47833380" w14:textId="77777777" w:rsidR="0094127D" w:rsidRPr="00C62F9F" w:rsidRDefault="0094127D" w:rsidP="004237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08BC74" w14:textId="4C3BF8DD" w:rsidR="00D57ABD" w:rsidRPr="00C62F9F" w:rsidRDefault="00D57ABD" w:rsidP="004237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C71F6" w:rsidRPr="00C62F9F" w14:paraId="30522C8F" w14:textId="77777777" w:rsidTr="00C62F9F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5F9779DB" w14:textId="77777777" w:rsidR="005C71F6" w:rsidRPr="00C62F9F" w:rsidRDefault="005C71F6" w:rsidP="006728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710" w:type="dxa"/>
          </w:tcPr>
          <w:p w14:paraId="512A9FF3" w14:textId="77777777" w:rsidR="005C71F6" w:rsidRPr="00C62F9F" w:rsidRDefault="005C71F6" w:rsidP="006728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  <w:p w14:paraId="6B46FB80" w14:textId="77777777" w:rsidR="005C71F6" w:rsidRPr="00C62F9F" w:rsidRDefault="005C71F6" w:rsidP="006728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520" w:type="dxa"/>
          </w:tcPr>
          <w:p w14:paraId="34085555" w14:textId="77777777" w:rsidR="005C71F6" w:rsidRPr="00C62F9F" w:rsidRDefault="000148A5" w:rsidP="006728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0/</w:t>
            </w:r>
            <w:r w:rsidR="00E05128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.9 (7.35)</w:t>
            </w:r>
          </w:p>
          <w:p w14:paraId="219A2C74" w14:textId="4E2EB57B" w:rsidR="00E05128" w:rsidRPr="00C62F9F" w:rsidRDefault="00E05128" w:rsidP="006728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2/78.5 (8.31)</w:t>
            </w:r>
          </w:p>
        </w:tc>
        <w:tc>
          <w:tcPr>
            <w:tcW w:w="2250" w:type="dxa"/>
          </w:tcPr>
          <w:p w14:paraId="052365B5" w14:textId="77777777" w:rsidR="002E32C1" w:rsidRPr="00C62F9F" w:rsidRDefault="00C61E84" w:rsidP="006728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  <w:p w14:paraId="76D233E2" w14:textId="02EEF494" w:rsidR="00C61E84" w:rsidRPr="00C62F9F" w:rsidRDefault="00C61E84" w:rsidP="006728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 (1.02 – 1.23)</w:t>
            </w:r>
          </w:p>
        </w:tc>
        <w:tc>
          <w:tcPr>
            <w:tcW w:w="990" w:type="dxa"/>
          </w:tcPr>
          <w:p w14:paraId="6642E035" w14:textId="77777777" w:rsidR="005C71F6" w:rsidRPr="00C62F9F" w:rsidRDefault="005C71F6" w:rsidP="006728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31999A" w14:textId="57515AE0" w:rsidR="00C61E84" w:rsidRPr="00C62F9F" w:rsidRDefault="00C61E84" w:rsidP="006728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2272" w:type="dxa"/>
          </w:tcPr>
          <w:p w14:paraId="4837577B" w14:textId="77777777" w:rsidR="00730B85" w:rsidRPr="00C62F9F" w:rsidRDefault="003E28AA" w:rsidP="006728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  <w:p w14:paraId="29FE0BBB" w14:textId="6B31DE97" w:rsidR="00473628" w:rsidRPr="00C62F9F" w:rsidRDefault="00473628" w:rsidP="004736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 (1.07 – 1.32)</w:t>
            </w:r>
          </w:p>
        </w:tc>
        <w:tc>
          <w:tcPr>
            <w:tcW w:w="963" w:type="dxa"/>
          </w:tcPr>
          <w:p w14:paraId="3F38CAEE" w14:textId="77777777" w:rsidR="00730B85" w:rsidRPr="00C62F9F" w:rsidRDefault="00730B85" w:rsidP="006728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2F6C15" w14:textId="0F9BCA88" w:rsidR="00AD6572" w:rsidRPr="00C62F9F" w:rsidRDefault="00AD6572" w:rsidP="006728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5C71F6" w:rsidRPr="00C62F9F" w14:paraId="0B04B29B" w14:textId="77777777" w:rsidTr="00C62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5B843600" w14:textId="77777777" w:rsidR="005C71F6" w:rsidRPr="00C62F9F" w:rsidRDefault="005C71F6" w:rsidP="006728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group (years)</w:t>
            </w:r>
          </w:p>
        </w:tc>
        <w:tc>
          <w:tcPr>
            <w:tcW w:w="1710" w:type="dxa"/>
          </w:tcPr>
          <w:p w14:paraId="7A1885D9" w14:textId="77777777" w:rsidR="005C71F6" w:rsidRPr="00C62F9F" w:rsidRDefault="005C71F6" w:rsidP="006728A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 – 24.9</w:t>
            </w:r>
          </w:p>
          <w:p w14:paraId="19D3CC99" w14:textId="77777777" w:rsidR="005C71F6" w:rsidRPr="00C62F9F" w:rsidRDefault="005C71F6" w:rsidP="006728A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 – 34.9</w:t>
            </w:r>
          </w:p>
          <w:p w14:paraId="6D5CB94F" w14:textId="77777777" w:rsidR="005C71F6" w:rsidRPr="00C62F9F" w:rsidRDefault="005C71F6" w:rsidP="006728A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 – 44.9</w:t>
            </w:r>
          </w:p>
          <w:p w14:paraId="193E0097" w14:textId="77777777" w:rsidR="005C71F6" w:rsidRPr="00C62F9F" w:rsidRDefault="005C71F6" w:rsidP="006728A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0 – 54.9</w:t>
            </w:r>
          </w:p>
          <w:p w14:paraId="7AA9621D" w14:textId="77777777" w:rsidR="005C71F6" w:rsidRPr="00C62F9F" w:rsidRDefault="005C71F6" w:rsidP="006728A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0+</w:t>
            </w:r>
          </w:p>
        </w:tc>
        <w:tc>
          <w:tcPr>
            <w:tcW w:w="2520" w:type="dxa"/>
          </w:tcPr>
          <w:p w14:paraId="456A6B09" w14:textId="77777777" w:rsidR="002E32C1" w:rsidRPr="00C62F9F" w:rsidRDefault="00403EDF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4/38.9 (8.58)</w:t>
            </w:r>
          </w:p>
          <w:p w14:paraId="5EAA5609" w14:textId="77777777" w:rsidR="00403EDF" w:rsidRPr="00C62F9F" w:rsidRDefault="00CC24B5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1/88.6 (7.69)</w:t>
            </w:r>
          </w:p>
          <w:p w14:paraId="4A5110A1" w14:textId="77777777" w:rsidR="00CC24B5" w:rsidRPr="00C62F9F" w:rsidRDefault="00CC24B5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2/64.5 (7.48)</w:t>
            </w:r>
          </w:p>
          <w:p w14:paraId="3DEBAA98" w14:textId="77777777" w:rsidR="00CC24B5" w:rsidRPr="00C62F9F" w:rsidRDefault="00747684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/32.5 (6.77)</w:t>
            </w:r>
          </w:p>
          <w:p w14:paraId="3CF1EAA1" w14:textId="3A3E4CC8" w:rsidR="00747684" w:rsidRPr="00C62F9F" w:rsidRDefault="00747684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/15.9 (</w:t>
            </w:r>
            <w:r w:rsidR="00701B85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7)</w:t>
            </w:r>
          </w:p>
        </w:tc>
        <w:tc>
          <w:tcPr>
            <w:tcW w:w="2250" w:type="dxa"/>
          </w:tcPr>
          <w:p w14:paraId="4D4BF7C7" w14:textId="77777777" w:rsidR="005C71F6" w:rsidRPr="00C62F9F" w:rsidRDefault="00195175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</w:t>
            </w:r>
            <w:r w:rsidR="00575410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– 1.33)</w:t>
            </w:r>
          </w:p>
          <w:p w14:paraId="379E7056" w14:textId="77777777" w:rsidR="00575410" w:rsidRPr="00C62F9F" w:rsidRDefault="00575410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83 – 1.22)</w:t>
            </w:r>
          </w:p>
          <w:p w14:paraId="079B1418" w14:textId="77777777" w:rsidR="00575410" w:rsidRPr="00C62F9F" w:rsidRDefault="00575410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(0.79 – 1.18)</w:t>
            </w:r>
          </w:p>
          <w:p w14:paraId="7D7F68C4" w14:textId="77777777" w:rsidR="00575410" w:rsidRPr="00C62F9F" w:rsidRDefault="00575410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 (</w:t>
            </w:r>
            <w:r w:rsidR="000F087C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– 1.07)</w:t>
            </w:r>
          </w:p>
          <w:p w14:paraId="1069B59C" w14:textId="6637644C" w:rsidR="000F087C" w:rsidRPr="00C62F9F" w:rsidRDefault="000F087C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990" w:type="dxa"/>
          </w:tcPr>
          <w:p w14:paraId="4F5FAE09" w14:textId="77777777" w:rsidR="005C71F6" w:rsidRPr="00C62F9F" w:rsidRDefault="005C71F6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89BE0D" w14:textId="77777777" w:rsidR="000F087C" w:rsidRPr="00C62F9F" w:rsidRDefault="000F087C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B1C7E4" w14:textId="77777777" w:rsidR="000F087C" w:rsidRPr="00C62F9F" w:rsidRDefault="000F087C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46F745" w14:textId="77777777" w:rsidR="000F087C" w:rsidRPr="00C62F9F" w:rsidRDefault="000F087C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85E9C0" w14:textId="4392F650" w:rsidR="000F087C" w:rsidRPr="00C62F9F" w:rsidRDefault="000F087C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2272" w:type="dxa"/>
          </w:tcPr>
          <w:p w14:paraId="5DB1BF18" w14:textId="77777777" w:rsidR="00730B85" w:rsidRPr="00C62F9F" w:rsidRDefault="00730B85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40021A" w14:textId="77777777" w:rsidR="00473628" w:rsidRPr="00C62F9F" w:rsidRDefault="00473628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2C0F3F" w14:textId="77777777" w:rsidR="00473628" w:rsidRPr="00C62F9F" w:rsidRDefault="00473628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BA5C50" w14:textId="77777777" w:rsidR="00473628" w:rsidRPr="00C62F9F" w:rsidRDefault="00473628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803A5C" w14:textId="267437AA" w:rsidR="00473628" w:rsidRPr="00C62F9F" w:rsidRDefault="00473628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63" w:type="dxa"/>
          </w:tcPr>
          <w:p w14:paraId="0E69C705" w14:textId="73D2613C" w:rsidR="005C71F6" w:rsidRPr="00C62F9F" w:rsidRDefault="005C71F6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71F6" w:rsidRPr="00C62F9F" w14:paraId="0CCBB612" w14:textId="77777777" w:rsidTr="00C62F9F">
        <w:trPr>
          <w:trHeight w:val="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4E44A918" w14:textId="77777777" w:rsidR="005C71F6" w:rsidRPr="00C62F9F" w:rsidRDefault="005C71F6" w:rsidP="006728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-line ART regimen</w:t>
            </w:r>
          </w:p>
        </w:tc>
        <w:tc>
          <w:tcPr>
            <w:tcW w:w="1710" w:type="dxa"/>
          </w:tcPr>
          <w:p w14:paraId="3B17CDD1" w14:textId="77777777" w:rsidR="005C71F6" w:rsidRPr="00C62F9F" w:rsidRDefault="005C71F6" w:rsidP="006728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V-based</w:t>
            </w:r>
          </w:p>
          <w:p w14:paraId="1B3FAB70" w14:textId="77777777" w:rsidR="005C71F6" w:rsidRPr="00C62F9F" w:rsidRDefault="005C71F6" w:rsidP="006728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TG-based</w:t>
            </w:r>
          </w:p>
          <w:p w14:paraId="74A0995D" w14:textId="77777777" w:rsidR="005C71F6" w:rsidRPr="00C62F9F" w:rsidRDefault="005C71F6" w:rsidP="006728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</w:t>
            </w:r>
          </w:p>
          <w:p w14:paraId="50286F08" w14:textId="77777777" w:rsidR="005C71F6" w:rsidRPr="00C62F9F" w:rsidRDefault="005C71F6" w:rsidP="006728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2520" w:type="dxa"/>
          </w:tcPr>
          <w:p w14:paraId="44A0DF9B" w14:textId="77777777" w:rsidR="005C71F6" w:rsidRPr="00C62F9F" w:rsidRDefault="007A3E86" w:rsidP="006728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/</w:t>
            </w:r>
            <w:r w:rsidR="005E406B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5 (7.55)</w:t>
            </w:r>
          </w:p>
          <w:p w14:paraId="26F212FA" w14:textId="77777777" w:rsidR="005E406B" w:rsidRPr="00C62F9F" w:rsidRDefault="005E406B" w:rsidP="006728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0/115.3 (5.29)</w:t>
            </w:r>
          </w:p>
          <w:p w14:paraId="7FA832DC" w14:textId="77777777" w:rsidR="005E406B" w:rsidRPr="00C62F9F" w:rsidRDefault="005E406B" w:rsidP="006728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/</w:t>
            </w:r>
            <w:r w:rsidR="00685515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(9.75)</w:t>
            </w:r>
          </w:p>
          <w:p w14:paraId="258CCD8A" w14:textId="1F8015F9" w:rsidR="00685515" w:rsidRPr="00C62F9F" w:rsidRDefault="00685515" w:rsidP="006728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8/42.0 (14.23)</w:t>
            </w:r>
          </w:p>
        </w:tc>
        <w:tc>
          <w:tcPr>
            <w:tcW w:w="2250" w:type="dxa"/>
          </w:tcPr>
          <w:p w14:paraId="1AFB358B" w14:textId="77777777" w:rsidR="005C71F6" w:rsidRPr="00C62F9F" w:rsidRDefault="0050479C" w:rsidP="006728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  <w:p w14:paraId="616A4909" w14:textId="77777777" w:rsidR="00BB3414" w:rsidRPr="00C62F9F" w:rsidRDefault="00EC7F8C" w:rsidP="006728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4B1551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64 – 0.81)</w:t>
            </w:r>
          </w:p>
          <w:p w14:paraId="60F0C4D4" w14:textId="77777777" w:rsidR="004B1551" w:rsidRPr="00C62F9F" w:rsidRDefault="004B1551" w:rsidP="006728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 (0.80 – 1.59)</w:t>
            </w:r>
          </w:p>
          <w:p w14:paraId="1A7D369F" w14:textId="1ED77A59" w:rsidR="004B1551" w:rsidRPr="00C62F9F" w:rsidRDefault="004B1551" w:rsidP="006728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1 (1.70 – 2.14)</w:t>
            </w:r>
          </w:p>
        </w:tc>
        <w:tc>
          <w:tcPr>
            <w:tcW w:w="990" w:type="dxa"/>
          </w:tcPr>
          <w:p w14:paraId="24AD9510" w14:textId="77777777" w:rsidR="005C71F6" w:rsidRPr="00C62F9F" w:rsidRDefault="005C71F6" w:rsidP="006728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B77901" w14:textId="77777777" w:rsidR="004B1551" w:rsidRPr="00C62F9F" w:rsidRDefault="004B1551" w:rsidP="006728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75F17B" w14:textId="77777777" w:rsidR="004B1551" w:rsidRPr="00C62F9F" w:rsidRDefault="004B1551" w:rsidP="006728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47A7AD" w14:textId="591E5083" w:rsidR="004B1551" w:rsidRPr="00C62F9F" w:rsidRDefault="004B1551" w:rsidP="006728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72" w:type="dxa"/>
          </w:tcPr>
          <w:p w14:paraId="0C3654F9" w14:textId="77777777" w:rsidR="00730B85" w:rsidRPr="00C62F9F" w:rsidRDefault="00473628" w:rsidP="006728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  <w:p w14:paraId="78F06742" w14:textId="77777777" w:rsidR="00473628" w:rsidRPr="00C62F9F" w:rsidRDefault="00473628" w:rsidP="006728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(0.72 – 0.94)</w:t>
            </w:r>
          </w:p>
          <w:p w14:paraId="15B03FA3" w14:textId="77777777" w:rsidR="00473628" w:rsidRPr="00C62F9F" w:rsidRDefault="00A41133" w:rsidP="006728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 (0.82 – 1.64)</w:t>
            </w:r>
          </w:p>
          <w:p w14:paraId="1264C5F1" w14:textId="297A738C" w:rsidR="00A41133" w:rsidRPr="00C62F9F" w:rsidRDefault="00A41133" w:rsidP="006728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8 (1.76 – 2.23)</w:t>
            </w:r>
          </w:p>
        </w:tc>
        <w:tc>
          <w:tcPr>
            <w:tcW w:w="963" w:type="dxa"/>
          </w:tcPr>
          <w:p w14:paraId="5D562E7A" w14:textId="77777777" w:rsidR="00730B85" w:rsidRPr="00C62F9F" w:rsidRDefault="00730B85" w:rsidP="006728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02EF15" w14:textId="77777777" w:rsidR="00AD6572" w:rsidRPr="00C62F9F" w:rsidRDefault="00AD6572" w:rsidP="006728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F03B97" w14:textId="77777777" w:rsidR="00AD6572" w:rsidRPr="00C62F9F" w:rsidRDefault="00AD6572" w:rsidP="006728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DC202F" w14:textId="76B106CA" w:rsidR="00AD6572" w:rsidRPr="00C62F9F" w:rsidRDefault="00AD6572" w:rsidP="006728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C71F6" w:rsidRPr="00C62F9F" w14:paraId="365E0D2A" w14:textId="77777777" w:rsidTr="00C62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5D183F11" w14:textId="1656455C" w:rsidR="005C71F6" w:rsidRPr="00C62F9F" w:rsidRDefault="005C71F6" w:rsidP="006728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e day HIV diagnosis and ART start</w:t>
            </w:r>
          </w:p>
        </w:tc>
        <w:tc>
          <w:tcPr>
            <w:tcW w:w="1710" w:type="dxa"/>
          </w:tcPr>
          <w:p w14:paraId="721C4CD8" w14:textId="222BED14" w:rsidR="005C71F6" w:rsidRPr="00C62F9F" w:rsidRDefault="005C71F6" w:rsidP="006728A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0A32CA8C" w14:textId="592CA311" w:rsidR="005C71F6" w:rsidRPr="00C62F9F" w:rsidRDefault="005C71F6" w:rsidP="006728A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06385A41" w14:textId="48CC7C6D" w:rsidR="005C71F6" w:rsidRPr="00C62F9F" w:rsidRDefault="005C71F6" w:rsidP="006728A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2520" w:type="dxa"/>
          </w:tcPr>
          <w:p w14:paraId="45EB302F" w14:textId="77777777" w:rsidR="00C5552D" w:rsidRPr="00C62F9F" w:rsidRDefault="001526C9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/</w:t>
            </w:r>
            <w:r w:rsidR="007D6E18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6 (6.47)</w:t>
            </w:r>
          </w:p>
          <w:p w14:paraId="517C6350" w14:textId="77777777" w:rsidR="007D6E18" w:rsidRPr="00C62F9F" w:rsidRDefault="007D6E18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0/133.3 (7.50)</w:t>
            </w:r>
          </w:p>
          <w:p w14:paraId="3AEB1261" w14:textId="671D1F95" w:rsidR="00D637FE" w:rsidRPr="00C62F9F" w:rsidRDefault="00E06CB3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2/51.4 (9.38)</w:t>
            </w:r>
          </w:p>
        </w:tc>
        <w:tc>
          <w:tcPr>
            <w:tcW w:w="2250" w:type="dxa"/>
          </w:tcPr>
          <w:p w14:paraId="705D6F10" w14:textId="77777777" w:rsidR="00C5552D" w:rsidRPr="00C62F9F" w:rsidRDefault="00E06CB3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  <w:p w14:paraId="346F808C" w14:textId="77777777" w:rsidR="00E06CB3" w:rsidRPr="00C62F9F" w:rsidRDefault="00C12D4B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 (1.03 – 1.31)</w:t>
            </w:r>
          </w:p>
          <w:p w14:paraId="672CF7DD" w14:textId="307BE6E6" w:rsidR="00C12D4B" w:rsidRPr="00C62F9F" w:rsidRDefault="00C12D4B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 (1.15 – 1.53)</w:t>
            </w:r>
          </w:p>
        </w:tc>
        <w:tc>
          <w:tcPr>
            <w:tcW w:w="990" w:type="dxa"/>
          </w:tcPr>
          <w:p w14:paraId="2248F252" w14:textId="77777777" w:rsidR="00C5552D" w:rsidRPr="00C62F9F" w:rsidRDefault="00C5552D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3264A4" w14:textId="77777777" w:rsidR="00C12D4B" w:rsidRPr="00C62F9F" w:rsidRDefault="00C12D4B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2DD751" w14:textId="3F4AC358" w:rsidR="00C12D4B" w:rsidRPr="00C62F9F" w:rsidRDefault="00C12D4B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72" w:type="dxa"/>
          </w:tcPr>
          <w:p w14:paraId="2E385C3D" w14:textId="5D08AD55" w:rsidR="00754A33" w:rsidRPr="00C62F9F" w:rsidRDefault="00754A33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  <w:p w14:paraId="793966BA" w14:textId="5111AD76" w:rsidR="00730B85" w:rsidRPr="00C62F9F" w:rsidRDefault="00A41133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 (</w:t>
            </w:r>
            <w:r w:rsidR="00754A33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 – 1.52)</w:t>
            </w:r>
          </w:p>
          <w:p w14:paraId="50AA05D5" w14:textId="5AF3ABC6" w:rsidR="00754A33" w:rsidRPr="00C62F9F" w:rsidRDefault="00754A33" w:rsidP="00754A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 (1.30 – 1.73)</w:t>
            </w:r>
          </w:p>
        </w:tc>
        <w:tc>
          <w:tcPr>
            <w:tcW w:w="963" w:type="dxa"/>
          </w:tcPr>
          <w:p w14:paraId="196C7845" w14:textId="714EAA8F" w:rsidR="00730B85" w:rsidRPr="00C62F9F" w:rsidRDefault="00730B85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F21254" w14:textId="6EB60D62" w:rsidR="00A619D9" w:rsidRPr="00C62F9F" w:rsidRDefault="00A619D9" w:rsidP="006728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AE9A31" w14:textId="1E84B6E8" w:rsidR="00A619D9" w:rsidRPr="00C62F9F" w:rsidRDefault="00A619D9" w:rsidP="00A619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5B2F0243" w14:textId="2344CBE5" w:rsidR="00606D6B" w:rsidRPr="00437B6F" w:rsidRDefault="00661156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DB995A2" w14:textId="25D17D16" w:rsidR="00606D6B" w:rsidRDefault="00606D6B" w:rsidP="00606D6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</w:t>
      </w:r>
      <w:r w:rsidRPr="005B366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4</w:t>
      </w:r>
      <w:r w:rsidRPr="005B366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>
        <w:rPr>
          <w:rFonts w:ascii="Times New Roman" w:hAnsi="Times New Roman" w:cs="Times New Roman"/>
          <w:sz w:val="22"/>
          <w:szCs w:val="22"/>
          <w:lang w:val="en-US"/>
        </w:rPr>
        <w:t>Overall e</w:t>
      </w:r>
      <w:r w:rsidRPr="005B366E">
        <w:rPr>
          <w:rFonts w:ascii="Times New Roman" w:hAnsi="Times New Roman" w:cs="Times New Roman"/>
          <w:sz w:val="22"/>
          <w:szCs w:val="22"/>
          <w:lang w:val="en-US"/>
        </w:rPr>
        <w:t xml:space="preserve">ffect of the COVID-19 pandemic, defined as period after the first documented case when compared to the period prior to the pandemic, on </w:t>
      </w:r>
      <w:r>
        <w:rPr>
          <w:rFonts w:ascii="Times New Roman" w:hAnsi="Times New Roman" w:cs="Times New Roman"/>
          <w:sz w:val="22"/>
          <w:szCs w:val="22"/>
          <w:lang w:val="en-US"/>
        </w:rPr>
        <w:t>initial virologic non-suppression (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VnS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5B366E">
        <w:rPr>
          <w:rFonts w:ascii="Times New Roman" w:hAnsi="Times New Roman" w:cs="Times New Roman"/>
          <w:sz w:val="22"/>
          <w:szCs w:val="22"/>
          <w:lang w:val="en-US"/>
        </w:rPr>
        <w:t xml:space="preserve"> amongst HIV infected individuals aged &gt;15 years using data from the national data warehouse sampling framework in Kenya (April 2018 to March 2021, N=</w:t>
      </w:r>
      <w:r>
        <w:rPr>
          <w:rFonts w:ascii="Times New Roman" w:hAnsi="Times New Roman" w:cs="Times New Roman"/>
          <w:sz w:val="22"/>
          <w:szCs w:val="22"/>
          <w:lang w:val="en-US"/>
        </w:rPr>
        <w:t>7,046)*</w:t>
      </w:r>
      <w:r w:rsidRPr="005B366E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53AE5D57" w14:textId="77777777" w:rsidR="00606D6B" w:rsidRDefault="00606D6B" w:rsidP="00606D6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PlainTable2"/>
        <w:tblW w:w="12950" w:type="dxa"/>
        <w:tblLook w:val="04A0" w:firstRow="1" w:lastRow="0" w:firstColumn="1" w:lastColumn="0" w:noHBand="0" w:noVBand="1"/>
      </w:tblPr>
      <w:tblGrid>
        <w:gridCol w:w="2245"/>
        <w:gridCol w:w="1890"/>
        <w:gridCol w:w="1980"/>
        <w:gridCol w:w="2340"/>
        <w:gridCol w:w="1170"/>
        <w:gridCol w:w="2362"/>
        <w:gridCol w:w="963"/>
      </w:tblGrid>
      <w:tr w:rsidR="00606D6B" w:rsidRPr="00C62F9F" w14:paraId="797FA823" w14:textId="77777777" w:rsidTr="00C62F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633FA540" w14:textId="77777777" w:rsidR="00606D6B" w:rsidRPr="00C62F9F" w:rsidRDefault="00606D6B" w:rsidP="00C62F9F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890" w:type="dxa"/>
          </w:tcPr>
          <w:p w14:paraId="1BB36F81" w14:textId="77777777" w:rsidR="00606D6B" w:rsidRPr="00C62F9F" w:rsidRDefault="00606D6B" w:rsidP="00C62F9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</w:tcPr>
          <w:p w14:paraId="4DC966E1" w14:textId="77777777" w:rsidR="00606D6B" w:rsidRPr="00C62F9F" w:rsidRDefault="00606D6B" w:rsidP="00C62F9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nS</w:t>
            </w:r>
            <w:proofErr w:type="spellEnd"/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2340" w:type="dxa"/>
          </w:tcPr>
          <w:p w14:paraId="427C965C" w14:textId="6D9534E0" w:rsidR="00606D6B" w:rsidRPr="00C62F9F" w:rsidRDefault="00606D6B" w:rsidP="00C62F9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ude </w:t>
            </w:r>
            <w:r w:rsidR="00A604F4" w:rsidRPr="00C62F9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O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(95% CI)</w:t>
            </w:r>
          </w:p>
        </w:tc>
        <w:tc>
          <w:tcPr>
            <w:tcW w:w="1170" w:type="dxa"/>
          </w:tcPr>
          <w:p w14:paraId="40A13258" w14:textId="77777777" w:rsidR="00606D6B" w:rsidRPr="00C62F9F" w:rsidRDefault="00606D6B" w:rsidP="00C62F9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362" w:type="dxa"/>
          </w:tcPr>
          <w:p w14:paraId="03153B88" w14:textId="6034D67F" w:rsidR="00606D6B" w:rsidRPr="00C62F9F" w:rsidRDefault="00606D6B" w:rsidP="00C62F9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justed </w:t>
            </w:r>
            <w:r w:rsidR="00A604F4" w:rsidRPr="00C62F9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O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(95% CI)</w:t>
            </w:r>
          </w:p>
        </w:tc>
        <w:tc>
          <w:tcPr>
            <w:tcW w:w="963" w:type="dxa"/>
          </w:tcPr>
          <w:p w14:paraId="6099708D" w14:textId="77777777" w:rsidR="00606D6B" w:rsidRPr="00C62F9F" w:rsidRDefault="00606D6B" w:rsidP="00C62F9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606D6B" w:rsidRPr="00C62F9F" w14:paraId="2E1AB651" w14:textId="77777777" w:rsidTr="00C62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31625288" w14:textId="77777777" w:rsidR="00606D6B" w:rsidRPr="00C62F9F" w:rsidRDefault="00606D6B" w:rsidP="00C62F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demic periods</w:t>
            </w:r>
          </w:p>
        </w:tc>
        <w:tc>
          <w:tcPr>
            <w:tcW w:w="1890" w:type="dxa"/>
          </w:tcPr>
          <w:p w14:paraId="24050326" w14:textId="77777777" w:rsidR="00606D6B" w:rsidRPr="00C62F9F" w:rsidRDefault="00606D6B" w:rsidP="00C62F9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COVID-19</w:t>
            </w:r>
          </w:p>
          <w:p w14:paraId="6F56972D" w14:textId="77777777" w:rsidR="00606D6B" w:rsidRPr="00C62F9F" w:rsidRDefault="00606D6B" w:rsidP="00C62F9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ID-19</w:t>
            </w:r>
          </w:p>
        </w:tc>
        <w:tc>
          <w:tcPr>
            <w:tcW w:w="1980" w:type="dxa"/>
          </w:tcPr>
          <w:p w14:paraId="67F29966" w14:textId="6F86E0B2" w:rsidR="00606D6B" w:rsidRPr="00C62F9F" w:rsidRDefault="00606D6B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225/2,699 (8.3)</w:t>
            </w:r>
          </w:p>
          <w:p w14:paraId="60F3C83A" w14:textId="072A7B1A" w:rsidR="00606D6B" w:rsidRPr="00C62F9F" w:rsidRDefault="00B916EC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2</w:t>
            </w:r>
            <w:r w:rsidR="00606D6B"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597</w:t>
            </w:r>
            <w:r w:rsidR="00606D6B"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 xml:space="preserve"> (5.</w:t>
            </w:r>
            <w:r w:rsidR="002C2821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4</w:t>
            </w:r>
            <w:r w:rsidR="00606D6B"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</w:p>
        </w:tc>
        <w:tc>
          <w:tcPr>
            <w:tcW w:w="2340" w:type="dxa"/>
          </w:tcPr>
          <w:p w14:paraId="7142DA25" w14:textId="77777777" w:rsidR="00606D6B" w:rsidRPr="00C62F9F" w:rsidRDefault="001938EE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  <w:p w14:paraId="78C52CD6" w14:textId="4326ABD8" w:rsidR="001938EE" w:rsidRPr="00C62F9F" w:rsidRDefault="00447BE7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 (0.4</w:t>
            </w:r>
            <w:r w:rsidR="00B916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</w:t>
            </w:r>
            <w:r w:rsidR="00B916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0" w:type="dxa"/>
          </w:tcPr>
          <w:p w14:paraId="399B20C2" w14:textId="77777777" w:rsidR="00606D6B" w:rsidRPr="00C62F9F" w:rsidRDefault="00606D6B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</w:p>
          <w:p w14:paraId="6262112C" w14:textId="5C63DCCE" w:rsidR="00447BE7" w:rsidRPr="00C62F9F" w:rsidRDefault="00447BE7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0.0</w:t>
            </w:r>
            <w:r w:rsidR="00B916EC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5</w:t>
            </w:r>
          </w:p>
        </w:tc>
        <w:tc>
          <w:tcPr>
            <w:tcW w:w="2362" w:type="dxa"/>
          </w:tcPr>
          <w:p w14:paraId="56052D26" w14:textId="77777777" w:rsidR="00606D6B" w:rsidRPr="00C62F9F" w:rsidRDefault="003424F6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  <w:p w14:paraId="2B66159B" w14:textId="753C0B2A" w:rsidR="003424F6" w:rsidRPr="00C62F9F" w:rsidRDefault="003B72F1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1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5</w:t>
            </w:r>
            <w:r w:rsidR="0091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1.</w:t>
            </w:r>
            <w:r w:rsidR="0091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963" w:type="dxa"/>
          </w:tcPr>
          <w:p w14:paraId="5341D7D2" w14:textId="77777777" w:rsidR="00606D6B" w:rsidRPr="00C62F9F" w:rsidRDefault="00606D6B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B67105" w14:textId="1E5C2672" w:rsidR="003424F6" w:rsidRPr="00C62F9F" w:rsidRDefault="009926B9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03D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4</w:t>
            </w:r>
          </w:p>
        </w:tc>
      </w:tr>
      <w:tr w:rsidR="00606D6B" w:rsidRPr="00C62F9F" w14:paraId="7F8F19F6" w14:textId="77777777" w:rsidTr="00C62F9F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51D111AC" w14:textId="77777777" w:rsidR="00606D6B" w:rsidRPr="00C62F9F" w:rsidRDefault="00606D6B" w:rsidP="00C62F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890" w:type="dxa"/>
          </w:tcPr>
          <w:p w14:paraId="5C9FE1ED" w14:textId="77777777" w:rsidR="00606D6B" w:rsidRPr="00C62F9F" w:rsidRDefault="00606D6B" w:rsidP="00C62F9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  <w:p w14:paraId="7CAB3742" w14:textId="77777777" w:rsidR="00606D6B" w:rsidRPr="00C62F9F" w:rsidRDefault="00606D6B" w:rsidP="00C62F9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980" w:type="dxa"/>
          </w:tcPr>
          <w:p w14:paraId="3BB35C36" w14:textId="77777777" w:rsidR="00606D6B" w:rsidRDefault="002C2821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82/2,241 (8.1)</w:t>
            </w:r>
          </w:p>
          <w:p w14:paraId="28183DFC" w14:textId="0F249FD1" w:rsidR="002C2821" w:rsidRPr="00C62F9F" w:rsidRDefault="002C2821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75/1,055 (7.1)</w:t>
            </w:r>
          </w:p>
        </w:tc>
        <w:tc>
          <w:tcPr>
            <w:tcW w:w="2340" w:type="dxa"/>
          </w:tcPr>
          <w:p w14:paraId="168167E2" w14:textId="77777777" w:rsidR="00606D6B" w:rsidRPr="00C62F9F" w:rsidRDefault="00CD2498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  <w:p w14:paraId="5F59DE1D" w14:textId="39DAC971" w:rsidR="00CD2498" w:rsidRPr="00C62F9F" w:rsidRDefault="00682D6B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2C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</w:t>
            </w:r>
            <w:r w:rsidR="002C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1.</w:t>
            </w:r>
            <w:r w:rsidR="002C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0" w:type="dxa"/>
          </w:tcPr>
          <w:p w14:paraId="28754146" w14:textId="77777777" w:rsidR="00606D6B" w:rsidRPr="00C62F9F" w:rsidRDefault="00606D6B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BF6411" w14:textId="6A6EAD52" w:rsidR="00682D6B" w:rsidRPr="00C62F9F" w:rsidRDefault="00682D6B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C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</w:t>
            </w:r>
          </w:p>
        </w:tc>
        <w:tc>
          <w:tcPr>
            <w:tcW w:w="2362" w:type="dxa"/>
          </w:tcPr>
          <w:p w14:paraId="18526F86" w14:textId="77777777" w:rsidR="00606D6B" w:rsidRPr="00C62F9F" w:rsidRDefault="00606D6B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FC84F2" w14:textId="2D8D3528" w:rsidR="00DB1569" w:rsidRPr="00C62F9F" w:rsidRDefault="00DB1569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63" w:type="dxa"/>
          </w:tcPr>
          <w:p w14:paraId="4AF4EF57" w14:textId="77777777" w:rsidR="00606D6B" w:rsidRPr="00C62F9F" w:rsidRDefault="00606D6B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</w:p>
          <w:p w14:paraId="59B49398" w14:textId="318EB9BE" w:rsidR="00DB1569" w:rsidRPr="00C62F9F" w:rsidRDefault="00DB1569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-</w:t>
            </w:r>
          </w:p>
        </w:tc>
      </w:tr>
      <w:tr w:rsidR="00606D6B" w:rsidRPr="00C62F9F" w14:paraId="13D2262C" w14:textId="77777777" w:rsidTr="00C62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2FE3FA37" w14:textId="77777777" w:rsidR="00606D6B" w:rsidRPr="00C62F9F" w:rsidRDefault="00606D6B" w:rsidP="00C62F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group (years)</w:t>
            </w:r>
          </w:p>
        </w:tc>
        <w:tc>
          <w:tcPr>
            <w:tcW w:w="1890" w:type="dxa"/>
          </w:tcPr>
          <w:p w14:paraId="5802CF98" w14:textId="77777777" w:rsidR="00606D6B" w:rsidRPr="00C62F9F" w:rsidRDefault="00606D6B" w:rsidP="00C62F9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 – 24.9</w:t>
            </w:r>
          </w:p>
          <w:p w14:paraId="7EE2DC39" w14:textId="77777777" w:rsidR="00606D6B" w:rsidRPr="00C62F9F" w:rsidRDefault="00606D6B" w:rsidP="00C62F9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 – 34.9</w:t>
            </w:r>
          </w:p>
          <w:p w14:paraId="60276706" w14:textId="77777777" w:rsidR="00606D6B" w:rsidRPr="00C62F9F" w:rsidRDefault="00606D6B" w:rsidP="00C62F9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 – 44.9</w:t>
            </w:r>
          </w:p>
          <w:p w14:paraId="62A835CE" w14:textId="77777777" w:rsidR="00606D6B" w:rsidRPr="00C62F9F" w:rsidRDefault="00606D6B" w:rsidP="00C62F9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0 – 54.9</w:t>
            </w:r>
          </w:p>
          <w:p w14:paraId="6A251DDD" w14:textId="77777777" w:rsidR="00606D6B" w:rsidRPr="00C62F9F" w:rsidRDefault="00606D6B" w:rsidP="00C62F9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0+</w:t>
            </w:r>
          </w:p>
        </w:tc>
        <w:tc>
          <w:tcPr>
            <w:tcW w:w="1980" w:type="dxa"/>
          </w:tcPr>
          <w:p w14:paraId="37E88D70" w14:textId="03C14F45" w:rsidR="00606D6B" w:rsidRDefault="002C2821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50 (10.1)</w:t>
            </w:r>
          </w:p>
          <w:p w14:paraId="2A0AADBC" w14:textId="7B4AF765" w:rsidR="002C2821" w:rsidRDefault="002C2821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01 (8.3)</w:t>
            </w:r>
          </w:p>
          <w:p w14:paraId="0601DF19" w14:textId="007852E7" w:rsidR="002C2821" w:rsidRDefault="002C2821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67 (7.4)</w:t>
            </w:r>
          </w:p>
          <w:p w14:paraId="2311096A" w14:textId="0D348ABF" w:rsidR="002C2821" w:rsidRDefault="002C2821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1 (6.7)</w:t>
            </w:r>
          </w:p>
          <w:p w14:paraId="33BB7517" w14:textId="260FFD4E" w:rsidR="002C2821" w:rsidRDefault="002C2821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8 (3.7)</w:t>
            </w:r>
          </w:p>
          <w:p w14:paraId="027861FB" w14:textId="2FF07C98" w:rsidR="002C2821" w:rsidRPr="00C62F9F" w:rsidRDefault="002C2821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14:paraId="209A2447" w14:textId="5A3855D1" w:rsidR="00606D6B" w:rsidRPr="00C62F9F" w:rsidRDefault="009919A3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2C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2C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10DF9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C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5</w:t>
            </w:r>
            <w:r w:rsidR="00510DF9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50BB782" w14:textId="3750C505" w:rsidR="00510DF9" w:rsidRPr="00C62F9F" w:rsidRDefault="00510DF9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  <w:r w:rsidR="002C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1</w:t>
            </w:r>
            <w:r w:rsidR="002C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4.</w:t>
            </w:r>
            <w:r w:rsidR="002C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3288860" w14:textId="18B7D3E1" w:rsidR="00510DF9" w:rsidRPr="00C62F9F" w:rsidRDefault="002C2821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1</w:t>
            </w:r>
            <w:r w:rsidR="00510DF9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="00510DF9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6</w:t>
            </w:r>
            <w:r w:rsidR="00510DF9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FEC7607" w14:textId="5F7A1F1E" w:rsidR="00510DF9" w:rsidRPr="00C62F9F" w:rsidRDefault="00510DF9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2C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231F6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2C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F231F6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2C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4</w:t>
            </w:r>
            <w:r w:rsidR="00F231F6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377AB91" w14:textId="03F466F3" w:rsidR="00F231F6" w:rsidRPr="00C62F9F" w:rsidRDefault="00F231F6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170" w:type="dxa"/>
          </w:tcPr>
          <w:p w14:paraId="6936CBA8" w14:textId="77777777" w:rsidR="00606D6B" w:rsidRPr="00C62F9F" w:rsidRDefault="00606D6B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BDD70E" w14:textId="77777777" w:rsidR="00F231F6" w:rsidRPr="00C62F9F" w:rsidRDefault="00F231F6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AD044F" w14:textId="77777777" w:rsidR="00F231F6" w:rsidRPr="00C62F9F" w:rsidRDefault="00F231F6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ABF548" w14:textId="77777777" w:rsidR="00F231F6" w:rsidRPr="00C62F9F" w:rsidRDefault="00F231F6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85F77D" w14:textId="656FC555" w:rsidR="00F231F6" w:rsidRPr="00C62F9F" w:rsidRDefault="00F231F6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2C2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2362" w:type="dxa"/>
          </w:tcPr>
          <w:p w14:paraId="0777E74D" w14:textId="7F687215" w:rsidR="00BD3299" w:rsidRDefault="003B72F1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803D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</w:t>
            </w:r>
            <w:r w:rsidR="00803D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5.2</w:t>
            </w:r>
            <w:r w:rsidR="00803D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30BF033" w14:textId="2E2B2EF1" w:rsidR="003B72F1" w:rsidRDefault="00803DFA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0</w:t>
            </w:r>
            <w:r w:rsidR="003B7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="003B7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="003B7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662962C" w14:textId="078E7265" w:rsidR="003B72F1" w:rsidRDefault="003B72F1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803D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803D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4.1</w:t>
            </w:r>
            <w:r w:rsidR="00803D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D279A76" w14:textId="5217F988" w:rsidR="003B72F1" w:rsidRPr="00C62F9F" w:rsidRDefault="003B72F1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803D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803D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4.1</w:t>
            </w:r>
            <w:r w:rsidR="00803D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827A3E4" w14:textId="22652134" w:rsidR="00BD3299" w:rsidRPr="00C62F9F" w:rsidRDefault="00BD3299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963" w:type="dxa"/>
          </w:tcPr>
          <w:p w14:paraId="30CF1069" w14:textId="77777777" w:rsidR="00606D6B" w:rsidRPr="00C62F9F" w:rsidRDefault="00606D6B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</w:p>
          <w:p w14:paraId="500894E8" w14:textId="77777777" w:rsidR="00ED6191" w:rsidRPr="00C62F9F" w:rsidRDefault="00ED6191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</w:p>
          <w:p w14:paraId="237C0053" w14:textId="77777777" w:rsidR="00ED6191" w:rsidRPr="00C62F9F" w:rsidRDefault="00ED6191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</w:p>
          <w:p w14:paraId="1B46F5F3" w14:textId="77777777" w:rsidR="00ED6191" w:rsidRPr="00C62F9F" w:rsidRDefault="00ED6191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</w:p>
          <w:p w14:paraId="7E6C1798" w14:textId="30389896" w:rsidR="00ED6191" w:rsidRPr="00C62F9F" w:rsidRDefault="00ED6191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0.</w:t>
            </w:r>
            <w:r w:rsidR="00803DFA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34</w:t>
            </w:r>
          </w:p>
        </w:tc>
      </w:tr>
      <w:tr w:rsidR="00606D6B" w:rsidRPr="00C62F9F" w14:paraId="4D2CBC18" w14:textId="77777777" w:rsidTr="00C62F9F">
        <w:trPr>
          <w:trHeight w:val="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000F1485" w14:textId="77777777" w:rsidR="00606D6B" w:rsidRPr="00C62F9F" w:rsidRDefault="00606D6B" w:rsidP="00C62F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-line ART regimen</w:t>
            </w:r>
          </w:p>
        </w:tc>
        <w:tc>
          <w:tcPr>
            <w:tcW w:w="1890" w:type="dxa"/>
          </w:tcPr>
          <w:p w14:paraId="5D92DE13" w14:textId="77777777" w:rsidR="00606D6B" w:rsidRPr="00C62F9F" w:rsidRDefault="00606D6B" w:rsidP="00C62F9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V-based</w:t>
            </w:r>
          </w:p>
          <w:p w14:paraId="665E5BBD" w14:textId="77777777" w:rsidR="00606D6B" w:rsidRPr="00C62F9F" w:rsidRDefault="00606D6B" w:rsidP="00C62F9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TG-based</w:t>
            </w:r>
          </w:p>
          <w:p w14:paraId="4CF24B29" w14:textId="77777777" w:rsidR="00606D6B" w:rsidRPr="00C62F9F" w:rsidRDefault="00606D6B" w:rsidP="00C62F9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</w:t>
            </w:r>
          </w:p>
          <w:p w14:paraId="063A3426" w14:textId="77777777" w:rsidR="00606D6B" w:rsidRPr="00C62F9F" w:rsidRDefault="00606D6B" w:rsidP="00C62F9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980" w:type="dxa"/>
          </w:tcPr>
          <w:p w14:paraId="31FBB15C" w14:textId="67A2FBDA" w:rsidR="00606D6B" w:rsidRDefault="008B70F3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18/1,190 (9.9)</w:t>
            </w:r>
          </w:p>
          <w:p w14:paraId="24A3103C" w14:textId="00F8E62D" w:rsidR="008B70F3" w:rsidRDefault="008B70F3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71/1,348 (5.</w:t>
            </w:r>
            <w:r w:rsidR="00E974E1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)</w:t>
            </w:r>
          </w:p>
          <w:p w14:paraId="5B6B9301" w14:textId="6354B64D" w:rsidR="008B70F3" w:rsidRDefault="008B70F3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6/56 (10.7)</w:t>
            </w:r>
          </w:p>
          <w:p w14:paraId="4FD3D906" w14:textId="451C2217" w:rsidR="008B70F3" w:rsidRDefault="008B70F3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62/702 (8.8)</w:t>
            </w:r>
          </w:p>
          <w:p w14:paraId="09CBC0F5" w14:textId="28642318" w:rsidR="008B70F3" w:rsidRPr="00C62F9F" w:rsidRDefault="008B70F3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14:paraId="5F94B39E" w14:textId="77777777" w:rsidR="00606D6B" w:rsidRPr="00C62F9F" w:rsidRDefault="003649E7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  <w:p w14:paraId="29DC0F11" w14:textId="0319177A" w:rsidR="003649E7" w:rsidRPr="00C62F9F" w:rsidRDefault="003649E7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6A2286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3</w:t>
            </w:r>
            <w:r w:rsidR="008B7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6A2286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6</w:t>
            </w:r>
            <w:r w:rsidR="008B7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6A2286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50A96A3" w14:textId="7E73A6C0" w:rsidR="006A2286" w:rsidRPr="00C62F9F" w:rsidRDefault="006A2286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8B7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4</w:t>
            </w:r>
            <w:r w:rsidR="008B7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2.</w:t>
            </w:r>
            <w:r w:rsidR="008B7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AC4A61A" w14:textId="5E958363" w:rsidR="006A2286" w:rsidRPr="00C62F9F" w:rsidRDefault="006A2286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8B7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</w:t>
            </w:r>
            <w:r w:rsidR="008B7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1.</w:t>
            </w:r>
            <w:r w:rsidR="008B70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0" w:type="dxa"/>
          </w:tcPr>
          <w:p w14:paraId="47526E1A" w14:textId="77777777" w:rsidR="00606D6B" w:rsidRPr="00C62F9F" w:rsidRDefault="00606D6B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1F7294" w14:textId="77777777" w:rsidR="006A2286" w:rsidRPr="00C62F9F" w:rsidRDefault="006A2286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3185E6" w14:textId="77777777" w:rsidR="006A2286" w:rsidRPr="00C62F9F" w:rsidRDefault="006A2286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0264E8" w14:textId="76D91BDA" w:rsidR="006A2286" w:rsidRPr="00C62F9F" w:rsidRDefault="00DD5434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2" w:type="dxa"/>
          </w:tcPr>
          <w:p w14:paraId="68BC2992" w14:textId="55AC8D82" w:rsidR="00606D6B" w:rsidRPr="00C62F9F" w:rsidRDefault="003E1DA1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  <w:p w14:paraId="5C242401" w14:textId="2281A5C7" w:rsidR="00DB1569" w:rsidRPr="00C62F9F" w:rsidRDefault="003E1DA1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03D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4</w:t>
            </w:r>
            <w:r w:rsidR="00803D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8</w:t>
            </w:r>
            <w:r w:rsidR="00803D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FCA802D" w14:textId="0C70AF11" w:rsidR="00DB1569" w:rsidRPr="00C62F9F" w:rsidRDefault="003E1DA1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3B7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03D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45C77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03D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="00B45C77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2.</w:t>
            </w:r>
            <w:r w:rsidR="00803D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  <w:r w:rsidR="00B45C77"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7F455D1" w14:textId="614A4721" w:rsidR="00DB1569" w:rsidRPr="00C62F9F" w:rsidRDefault="00B45C77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803D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803D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1.2</w:t>
            </w:r>
            <w:r w:rsidR="00803D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3" w:type="dxa"/>
          </w:tcPr>
          <w:p w14:paraId="4394A926" w14:textId="77777777" w:rsidR="00606D6B" w:rsidRPr="00C62F9F" w:rsidRDefault="00606D6B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3B3908" w14:textId="77777777" w:rsidR="00DB1569" w:rsidRPr="00C62F9F" w:rsidRDefault="00DB1569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2CEE97" w14:textId="77777777" w:rsidR="00DB1569" w:rsidRPr="00C62F9F" w:rsidRDefault="00DB1569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287568" w14:textId="3E54157D" w:rsidR="00134DB8" w:rsidRPr="00C62F9F" w:rsidRDefault="00134DB8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3B7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03D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06D6B" w:rsidRPr="00C62F9F" w14:paraId="0F147C9E" w14:textId="77777777" w:rsidTr="00C62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4838D017" w14:textId="77777777" w:rsidR="00606D6B" w:rsidRPr="00C62F9F" w:rsidRDefault="00606D6B" w:rsidP="00C62F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e day HIV diagnosis and ART start</w:t>
            </w:r>
          </w:p>
        </w:tc>
        <w:tc>
          <w:tcPr>
            <w:tcW w:w="1890" w:type="dxa"/>
          </w:tcPr>
          <w:p w14:paraId="4693E75C" w14:textId="77777777" w:rsidR="00606D6B" w:rsidRPr="00C62F9F" w:rsidRDefault="00606D6B" w:rsidP="00C62F9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331F8891" w14:textId="77777777" w:rsidR="00606D6B" w:rsidRPr="00C62F9F" w:rsidRDefault="00606D6B" w:rsidP="00C62F9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5BC6FBD7" w14:textId="77777777" w:rsidR="00606D6B" w:rsidRPr="00C62F9F" w:rsidRDefault="00606D6B" w:rsidP="00C62F9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980" w:type="dxa"/>
          </w:tcPr>
          <w:p w14:paraId="1534AFD0" w14:textId="77777777" w:rsidR="00606D6B" w:rsidRDefault="00E974E1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68/828 (8.2)</w:t>
            </w:r>
          </w:p>
          <w:p w14:paraId="518A9B02" w14:textId="77777777" w:rsidR="00E974E1" w:rsidRDefault="00E974E1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24/1,772 (7.0)</w:t>
            </w:r>
          </w:p>
          <w:p w14:paraId="4974785A" w14:textId="335453B5" w:rsidR="00E974E1" w:rsidRPr="00C62F9F" w:rsidRDefault="00E974E1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65/696 (9.3)</w:t>
            </w:r>
          </w:p>
        </w:tc>
        <w:tc>
          <w:tcPr>
            <w:tcW w:w="2340" w:type="dxa"/>
          </w:tcPr>
          <w:p w14:paraId="63B0FF1F" w14:textId="77777777" w:rsidR="00606D6B" w:rsidRPr="00C62F9F" w:rsidRDefault="008828AE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  <w:p w14:paraId="10AA0B66" w14:textId="4559B353" w:rsidR="008828AE" w:rsidRPr="00C62F9F" w:rsidRDefault="00661B50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E974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</w:t>
            </w:r>
            <w:r w:rsidR="00E974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1.1</w:t>
            </w:r>
            <w:r w:rsidR="00E974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C462FBF" w14:textId="0271E7FA" w:rsidR="00661B50" w:rsidRPr="00C62F9F" w:rsidRDefault="00661B50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E974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 w:rsidR="00E974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1.6</w:t>
            </w:r>
            <w:r w:rsidR="00E974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70" w:type="dxa"/>
          </w:tcPr>
          <w:p w14:paraId="0B3761D6" w14:textId="77777777" w:rsidR="00606D6B" w:rsidRPr="00C62F9F" w:rsidRDefault="00606D6B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0DF742" w14:textId="77777777" w:rsidR="00661B50" w:rsidRPr="00C62F9F" w:rsidRDefault="00661B50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27D0DB" w14:textId="11DE712D" w:rsidR="00661B50" w:rsidRPr="00C62F9F" w:rsidRDefault="00661B50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E974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2362" w:type="dxa"/>
          </w:tcPr>
          <w:p w14:paraId="0F14FBCA" w14:textId="77777777" w:rsidR="00606D6B" w:rsidRPr="00C62F9F" w:rsidRDefault="00606D6B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C99B72" w14:textId="77777777" w:rsidR="00DB1569" w:rsidRPr="00C62F9F" w:rsidRDefault="00DB1569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EBD3F7" w14:textId="185D5868" w:rsidR="00DB1569" w:rsidRPr="00C62F9F" w:rsidRDefault="00DB1569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63" w:type="dxa"/>
          </w:tcPr>
          <w:p w14:paraId="5B7DC6C0" w14:textId="77777777" w:rsidR="00606D6B" w:rsidRPr="00C62F9F" w:rsidRDefault="00606D6B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</w:p>
          <w:p w14:paraId="1265E48C" w14:textId="77777777" w:rsidR="00DB1569" w:rsidRPr="00C62F9F" w:rsidRDefault="00DB1569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</w:p>
          <w:p w14:paraId="095EA60A" w14:textId="69FD8987" w:rsidR="00DB1569" w:rsidRPr="00C62F9F" w:rsidRDefault="00DB1569" w:rsidP="00C62F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-</w:t>
            </w:r>
          </w:p>
        </w:tc>
      </w:tr>
      <w:tr w:rsidR="00606D6B" w:rsidRPr="00C62F9F" w14:paraId="5A7C4FE9" w14:textId="77777777" w:rsidTr="00C62F9F">
        <w:trPr>
          <w:trHeight w:val="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1FFD689B" w14:textId="77777777" w:rsidR="00606D6B" w:rsidRPr="00C62F9F" w:rsidRDefault="00606D6B" w:rsidP="00C62F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from ART start to initial viral load test (months)</w:t>
            </w:r>
          </w:p>
        </w:tc>
        <w:tc>
          <w:tcPr>
            <w:tcW w:w="1890" w:type="dxa"/>
          </w:tcPr>
          <w:p w14:paraId="57A2C66B" w14:textId="77777777" w:rsidR="00606D6B" w:rsidRPr="00C62F9F" w:rsidRDefault="00606D6B" w:rsidP="00C62F9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.0</w:t>
            </w:r>
          </w:p>
          <w:p w14:paraId="1AA2D4FC" w14:textId="77777777" w:rsidR="00606D6B" w:rsidRPr="00C62F9F" w:rsidRDefault="00606D6B" w:rsidP="00C62F9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– 5.9</w:t>
            </w:r>
          </w:p>
          <w:p w14:paraId="73D1806A" w14:textId="77777777" w:rsidR="00606D6B" w:rsidRPr="00C62F9F" w:rsidRDefault="00606D6B" w:rsidP="00C62F9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 – 8.9</w:t>
            </w:r>
          </w:p>
          <w:p w14:paraId="47385D8A" w14:textId="77777777" w:rsidR="00606D6B" w:rsidRPr="00C62F9F" w:rsidRDefault="00606D6B" w:rsidP="00C62F9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– 11.9</w:t>
            </w:r>
          </w:p>
        </w:tc>
        <w:tc>
          <w:tcPr>
            <w:tcW w:w="1980" w:type="dxa"/>
          </w:tcPr>
          <w:p w14:paraId="462355F0" w14:textId="77777777" w:rsidR="00606D6B" w:rsidRDefault="00E974E1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24/292 (8.2)</w:t>
            </w:r>
          </w:p>
          <w:p w14:paraId="7428960F" w14:textId="77777777" w:rsidR="00E974E1" w:rsidRDefault="00E974E1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93/1,176 (7.9)</w:t>
            </w:r>
          </w:p>
          <w:p w14:paraId="4D642196" w14:textId="77777777" w:rsidR="00E974E1" w:rsidRDefault="00E974E1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116/1,464 (7.9)</w:t>
            </w:r>
          </w:p>
          <w:p w14:paraId="7412B33A" w14:textId="064B8EE6" w:rsidR="00E974E1" w:rsidRPr="00C62F9F" w:rsidRDefault="00E974E1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24/364 (6.6)</w:t>
            </w:r>
          </w:p>
        </w:tc>
        <w:tc>
          <w:tcPr>
            <w:tcW w:w="2340" w:type="dxa"/>
          </w:tcPr>
          <w:p w14:paraId="68A7E4EA" w14:textId="77777777" w:rsidR="00606D6B" w:rsidRPr="00C62F9F" w:rsidRDefault="0030465C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  <w:p w14:paraId="6A160214" w14:textId="749B6CAD" w:rsidR="0030465C" w:rsidRPr="00C62F9F" w:rsidRDefault="00B83AF7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E974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E974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1.</w:t>
            </w:r>
            <w:r w:rsidR="00E974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8AA33D6" w14:textId="1A5165FA" w:rsidR="00B83AF7" w:rsidRPr="00C62F9F" w:rsidRDefault="00B83AF7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E974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</w:t>
            </w:r>
            <w:r w:rsidR="00E974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1.</w:t>
            </w:r>
            <w:r w:rsidR="00E974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A6C3C93" w14:textId="6C900060" w:rsidR="00B83AF7" w:rsidRPr="00C62F9F" w:rsidRDefault="00B83AF7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974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4</w:t>
            </w:r>
            <w:r w:rsidR="00E974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1.42)</w:t>
            </w:r>
          </w:p>
        </w:tc>
        <w:tc>
          <w:tcPr>
            <w:tcW w:w="1170" w:type="dxa"/>
          </w:tcPr>
          <w:p w14:paraId="2C1F769F" w14:textId="77777777" w:rsidR="00606D6B" w:rsidRPr="00C62F9F" w:rsidRDefault="00606D6B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C2A6F2" w14:textId="77777777" w:rsidR="00B83AF7" w:rsidRPr="00C62F9F" w:rsidRDefault="00B83AF7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3EA1F6" w14:textId="77777777" w:rsidR="00B83AF7" w:rsidRPr="00C62F9F" w:rsidRDefault="00B83AF7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1C205F" w14:textId="3E7EE711" w:rsidR="00B83AF7" w:rsidRPr="00C62F9F" w:rsidRDefault="00FF66C3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E974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2362" w:type="dxa"/>
          </w:tcPr>
          <w:p w14:paraId="011D8E34" w14:textId="77777777" w:rsidR="00606D6B" w:rsidRPr="00C62F9F" w:rsidRDefault="00606D6B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514296" w14:textId="77777777" w:rsidR="00DB1569" w:rsidRPr="00C62F9F" w:rsidRDefault="00DB1569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4AB9F7" w14:textId="77777777" w:rsidR="00DB1569" w:rsidRPr="00C62F9F" w:rsidRDefault="00DB1569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72D9F1" w14:textId="5FCCF9C4" w:rsidR="00DB1569" w:rsidRPr="00C62F9F" w:rsidRDefault="00DB1569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63" w:type="dxa"/>
          </w:tcPr>
          <w:p w14:paraId="147101B3" w14:textId="77777777" w:rsidR="00606D6B" w:rsidRPr="00C62F9F" w:rsidRDefault="00606D6B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</w:p>
          <w:p w14:paraId="1282BEC2" w14:textId="77777777" w:rsidR="00DB1569" w:rsidRPr="00C62F9F" w:rsidRDefault="00DB1569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</w:p>
          <w:p w14:paraId="7FF60560" w14:textId="77777777" w:rsidR="00DB1569" w:rsidRPr="00C62F9F" w:rsidRDefault="00DB1569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</w:p>
          <w:p w14:paraId="6B52971E" w14:textId="1C392BD6" w:rsidR="00DB1569" w:rsidRPr="00C62F9F" w:rsidRDefault="00DB1569" w:rsidP="00C62F9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C62F9F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-</w:t>
            </w:r>
          </w:p>
        </w:tc>
      </w:tr>
    </w:tbl>
    <w:p w14:paraId="5AD58C26" w14:textId="72EA581E" w:rsidR="008514E5" w:rsidRPr="00B34DB5" w:rsidRDefault="00904BD6" w:rsidP="00BB730D">
      <w:pPr>
        <w:spacing w:line="276" w:lineRule="auto"/>
        <w:rPr>
          <w:b/>
          <w:bCs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HIV viral load test not yet done (n=3,750 [53.2%])</w:t>
      </w:r>
    </w:p>
    <w:sectPr w:rsidR="008514E5" w:rsidRPr="00B34DB5" w:rsidSect="00BB73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79179D" w14:textId="77777777" w:rsidR="00D93CED" w:rsidRDefault="00D93CED" w:rsidP="00DE13AE">
      <w:r>
        <w:separator/>
      </w:r>
    </w:p>
  </w:endnote>
  <w:endnote w:type="continuationSeparator" w:id="0">
    <w:p w14:paraId="7A2B5E92" w14:textId="77777777" w:rsidR="00D93CED" w:rsidRDefault="00D93CED" w:rsidP="00DE13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9D8E0C" w14:textId="00EA8A6D" w:rsidR="00DE13AE" w:rsidRPr="00984223" w:rsidRDefault="00DE13AE">
    <w:pPr>
      <w:pStyle w:val="Footer"/>
      <w:rPr>
        <w:i/>
        <w:iCs/>
        <w:color w:val="404040" w:themeColor="text1" w:themeTint="BF"/>
        <w:sz w:val="18"/>
        <w:szCs w:val="18"/>
      </w:rPr>
    </w:pPr>
    <w:r>
      <w:rPr>
        <w:i/>
        <w:iCs/>
        <w:color w:val="404040" w:themeColor="text1" w:themeTint="BF"/>
        <w:sz w:val="18"/>
        <w:szCs w:val="18"/>
      </w:rPr>
      <w:t>Version_</w:t>
    </w:r>
    <w:r w:rsidR="00B1725A">
      <w:rPr>
        <w:i/>
        <w:iCs/>
        <w:color w:val="404040" w:themeColor="text1" w:themeTint="BF"/>
        <w:sz w:val="18"/>
        <w:szCs w:val="18"/>
      </w:rPr>
      <w:t>1.0</w:t>
    </w:r>
    <w:r>
      <w:rPr>
        <w:i/>
        <w:iCs/>
        <w:color w:val="404040" w:themeColor="text1" w:themeTint="BF"/>
        <w:sz w:val="18"/>
        <w:szCs w:val="18"/>
      </w:rPr>
      <w:t>_</w:t>
    </w:r>
    <w:r w:rsidR="00B1725A">
      <w:rPr>
        <w:i/>
        <w:iCs/>
        <w:color w:val="404040" w:themeColor="text1" w:themeTint="BF"/>
        <w:sz w:val="18"/>
        <w:szCs w:val="18"/>
      </w:rPr>
      <w:t>3010</w:t>
    </w:r>
    <w:r>
      <w:rPr>
        <w:i/>
        <w:iCs/>
        <w:color w:val="404040" w:themeColor="text1" w:themeTint="BF"/>
        <w:sz w:val="18"/>
        <w:szCs w:val="18"/>
      </w:rPr>
      <w:t>20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01C5BE" w14:textId="77777777" w:rsidR="00D93CED" w:rsidRDefault="00D93CED" w:rsidP="00DE13AE">
      <w:r>
        <w:separator/>
      </w:r>
    </w:p>
  </w:footnote>
  <w:footnote w:type="continuationSeparator" w:id="0">
    <w:p w14:paraId="12EA63BE" w14:textId="77777777" w:rsidR="00D93CED" w:rsidRDefault="00D93CED" w:rsidP="00DE13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546A3"/>
    <w:multiLevelType w:val="multilevel"/>
    <w:tmpl w:val="5E963E4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7B92624B"/>
    <w:multiLevelType w:val="multilevel"/>
    <w:tmpl w:val="341EF3C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780075156">
    <w:abstractNumId w:val="1"/>
  </w:num>
  <w:num w:numId="2" w16cid:durableId="6497973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DB5"/>
    <w:rsid w:val="0000594E"/>
    <w:rsid w:val="000148A5"/>
    <w:rsid w:val="00033640"/>
    <w:rsid w:val="00034B40"/>
    <w:rsid w:val="000372D9"/>
    <w:rsid w:val="000435F9"/>
    <w:rsid w:val="0006385B"/>
    <w:rsid w:val="00074BCF"/>
    <w:rsid w:val="00075ABC"/>
    <w:rsid w:val="00091BB6"/>
    <w:rsid w:val="0009466D"/>
    <w:rsid w:val="000B48A7"/>
    <w:rsid w:val="000C0702"/>
    <w:rsid w:val="000D2CEB"/>
    <w:rsid w:val="000E16D5"/>
    <w:rsid w:val="000F087C"/>
    <w:rsid w:val="00101D9E"/>
    <w:rsid w:val="00104562"/>
    <w:rsid w:val="00116B20"/>
    <w:rsid w:val="0012742B"/>
    <w:rsid w:val="001302F2"/>
    <w:rsid w:val="001335D2"/>
    <w:rsid w:val="00134DB8"/>
    <w:rsid w:val="001526C9"/>
    <w:rsid w:val="001620BD"/>
    <w:rsid w:val="00166585"/>
    <w:rsid w:val="001938EE"/>
    <w:rsid w:val="00195175"/>
    <w:rsid w:val="001B6918"/>
    <w:rsid w:val="001C285A"/>
    <w:rsid w:val="001C2DF4"/>
    <w:rsid w:val="00214275"/>
    <w:rsid w:val="00231BD9"/>
    <w:rsid w:val="0027463E"/>
    <w:rsid w:val="00290770"/>
    <w:rsid w:val="00296D7F"/>
    <w:rsid w:val="002A1AD2"/>
    <w:rsid w:val="002A3EF4"/>
    <w:rsid w:val="002B2B44"/>
    <w:rsid w:val="002B50F2"/>
    <w:rsid w:val="002B6DD3"/>
    <w:rsid w:val="002C2821"/>
    <w:rsid w:val="002E32C1"/>
    <w:rsid w:val="002F61AD"/>
    <w:rsid w:val="0030465C"/>
    <w:rsid w:val="0031755B"/>
    <w:rsid w:val="003359FE"/>
    <w:rsid w:val="003424F6"/>
    <w:rsid w:val="00342E85"/>
    <w:rsid w:val="0035289E"/>
    <w:rsid w:val="003624A1"/>
    <w:rsid w:val="003649E7"/>
    <w:rsid w:val="003670CD"/>
    <w:rsid w:val="00384326"/>
    <w:rsid w:val="003927B7"/>
    <w:rsid w:val="003B72F1"/>
    <w:rsid w:val="003E1DA1"/>
    <w:rsid w:val="003E28AA"/>
    <w:rsid w:val="003E3BD7"/>
    <w:rsid w:val="003E7A06"/>
    <w:rsid w:val="003F3475"/>
    <w:rsid w:val="00403EDF"/>
    <w:rsid w:val="004116A7"/>
    <w:rsid w:val="004237D0"/>
    <w:rsid w:val="00437B6F"/>
    <w:rsid w:val="00443940"/>
    <w:rsid w:val="00447BE7"/>
    <w:rsid w:val="0045778F"/>
    <w:rsid w:val="004603C4"/>
    <w:rsid w:val="0046649F"/>
    <w:rsid w:val="004702A3"/>
    <w:rsid w:val="00473628"/>
    <w:rsid w:val="004B1551"/>
    <w:rsid w:val="004C7D87"/>
    <w:rsid w:val="004D6362"/>
    <w:rsid w:val="004E1358"/>
    <w:rsid w:val="004E2BCA"/>
    <w:rsid w:val="004E6D4A"/>
    <w:rsid w:val="005009F0"/>
    <w:rsid w:val="0050479C"/>
    <w:rsid w:val="0050737B"/>
    <w:rsid w:val="00510DF9"/>
    <w:rsid w:val="00512C1D"/>
    <w:rsid w:val="00516617"/>
    <w:rsid w:val="005173B2"/>
    <w:rsid w:val="00521FA8"/>
    <w:rsid w:val="00534586"/>
    <w:rsid w:val="0054230D"/>
    <w:rsid w:val="00545DF0"/>
    <w:rsid w:val="00553590"/>
    <w:rsid w:val="0056754E"/>
    <w:rsid w:val="00570BC6"/>
    <w:rsid w:val="00572594"/>
    <w:rsid w:val="00575410"/>
    <w:rsid w:val="005C4768"/>
    <w:rsid w:val="005C71F6"/>
    <w:rsid w:val="005C7AA2"/>
    <w:rsid w:val="005D29D3"/>
    <w:rsid w:val="005D7501"/>
    <w:rsid w:val="005E406B"/>
    <w:rsid w:val="00606D6B"/>
    <w:rsid w:val="00611DF5"/>
    <w:rsid w:val="006439AB"/>
    <w:rsid w:val="0064507A"/>
    <w:rsid w:val="00661156"/>
    <w:rsid w:val="00661B50"/>
    <w:rsid w:val="006634E7"/>
    <w:rsid w:val="006728A1"/>
    <w:rsid w:val="00682D6B"/>
    <w:rsid w:val="00685515"/>
    <w:rsid w:val="006A2286"/>
    <w:rsid w:val="006F4448"/>
    <w:rsid w:val="006F52A4"/>
    <w:rsid w:val="006F73BA"/>
    <w:rsid w:val="00701B85"/>
    <w:rsid w:val="0070215C"/>
    <w:rsid w:val="0072232F"/>
    <w:rsid w:val="00730B85"/>
    <w:rsid w:val="00732538"/>
    <w:rsid w:val="00747684"/>
    <w:rsid w:val="00754A33"/>
    <w:rsid w:val="00764BF1"/>
    <w:rsid w:val="00777B4C"/>
    <w:rsid w:val="00781BA4"/>
    <w:rsid w:val="00781BB0"/>
    <w:rsid w:val="0078262C"/>
    <w:rsid w:val="007A3E86"/>
    <w:rsid w:val="007B203F"/>
    <w:rsid w:val="007B6C8D"/>
    <w:rsid w:val="007C44F9"/>
    <w:rsid w:val="007C5937"/>
    <w:rsid w:val="007D35D3"/>
    <w:rsid w:val="007D6E18"/>
    <w:rsid w:val="00803DFA"/>
    <w:rsid w:val="008060B2"/>
    <w:rsid w:val="00806DE6"/>
    <w:rsid w:val="0084026A"/>
    <w:rsid w:val="008514E5"/>
    <w:rsid w:val="00857A6D"/>
    <w:rsid w:val="00862D8A"/>
    <w:rsid w:val="008665DE"/>
    <w:rsid w:val="008828AE"/>
    <w:rsid w:val="008B70F3"/>
    <w:rsid w:val="008E2864"/>
    <w:rsid w:val="008E3B37"/>
    <w:rsid w:val="0090128A"/>
    <w:rsid w:val="00904BD6"/>
    <w:rsid w:val="0091312A"/>
    <w:rsid w:val="00915BAD"/>
    <w:rsid w:val="009215DD"/>
    <w:rsid w:val="0092615F"/>
    <w:rsid w:val="00930EA0"/>
    <w:rsid w:val="0093356B"/>
    <w:rsid w:val="0093590B"/>
    <w:rsid w:val="00937DDC"/>
    <w:rsid w:val="0094127D"/>
    <w:rsid w:val="00984223"/>
    <w:rsid w:val="009919A3"/>
    <w:rsid w:val="009926B9"/>
    <w:rsid w:val="00996940"/>
    <w:rsid w:val="009A1877"/>
    <w:rsid w:val="009C445E"/>
    <w:rsid w:val="009D6316"/>
    <w:rsid w:val="00A119D5"/>
    <w:rsid w:val="00A163A8"/>
    <w:rsid w:val="00A16C74"/>
    <w:rsid w:val="00A33D1A"/>
    <w:rsid w:val="00A41133"/>
    <w:rsid w:val="00A45C74"/>
    <w:rsid w:val="00A604F4"/>
    <w:rsid w:val="00A619D9"/>
    <w:rsid w:val="00A8338C"/>
    <w:rsid w:val="00AD2CF2"/>
    <w:rsid w:val="00AD6572"/>
    <w:rsid w:val="00B1725A"/>
    <w:rsid w:val="00B34DB5"/>
    <w:rsid w:val="00B4118B"/>
    <w:rsid w:val="00B44977"/>
    <w:rsid w:val="00B45C77"/>
    <w:rsid w:val="00B47C5B"/>
    <w:rsid w:val="00B83AF7"/>
    <w:rsid w:val="00B86283"/>
    <w:rsid w:val="00B8700D"/>
    <w:rsid w:val="00B916EC"/>
    <w:rsid w:val="00BB1ADC"/>
    <w:rsid w:val="00BB3414"/>
    <w:rsid w:val="00BB730D"/>
    <w:rsid w:val="00BC3D86"/>
    <w:rsid w:val="00BD1E92"/>
    <w:rsid w:val="00BD3299"/>
    <w:rsid w:val="00BD67F3"/>
    <w:rsid w:val="00BF3940"/>
    <w:rsid w:val="00C02745"/>
    <w:rsid w:val="00C12D4B"/>
    <w:rsid w:val="00C26302"/>
    <w:rsid w:val="00C266E3"/>
    <w:rsid w:val="00C37D3A"/>
    <w:rsid w:val="00C5552D"/>
    <w:rsid w:val="00C61E84"/>
    <w:rsid w:val="00C62F9F"/>
    <w:rsid w:val="00C63127"/>
    <w:rsid w:val="00C70AA5"/>
    <w:rsid w:val="00C8213F"/>
    <w:rsid w:val="00C952AA"/>
    <w:rsid w:val="00CA195A"/>
    <w:rsid w:val="00CA5BD2"/>
    <w:rsid w:val="00CC24B5"/>
    <w:rsid w:val="00CC4666"/>
    <w:rsid w:val="00CD2498"/>
    <w:rsid w:val="00CD681B"/>
    <w:rsid w:val="00D131E5"/>
    <w:rsid w:val="00D15CEC"/>
    <w:rsid w:val="00D265ED"/>
    <w:rsid w:val="00D320FB"/>
    <w:rsid w:val="00D500DB"/>
    <w:rsid w:val="00D57ABD"/>
    <w:rsid w:val="00D63096"/>
    <w:rsid w:val="00D637FE"/>
    <w:rsid w:val="00D93CED"/>
    <w:rsid w:val="00D97E80"/>
    <w:rsid w:val="00DB1569"/>
    <w:rsid w:val="00DB3D36"/>
    <w:rsid w:val="00DD5434"/>
    <w:rsid w:val="00DE13AE"/>
    <w:rsid w:val="00DF0088"/>
    <w:rsid w:val="00E05128"/>
    <w:rsid w:val="00E06CB3"/>
    <w:rsid w:val="00E109F6"/>
    <w:rsid w:val="00E36CD5"/>
    <w:rsid w:val="00E65D20"/>
    <w:rsid w:val="00E974E1"/>
    <w:rsid w:val="00E97DA8"/>
    <w:rsid w:val="00EB41FE"/>
    <w:rsid w:val="00EC7F8C"/>
    <w:rsid w:val="00ED0957"/>
    <w:rsid w:val="00ED6191"/>
    <w:rsid w:val="00EE65D8"/>
    <w:rsid w:val="00EF698F"/>
    <w:rsid w:val="00F158CC"/>
    <w:rsid w:val="00F231F6"/>
    <w:rsid w:val="00F27D18"/>
    <w:rsid w:val="00F348F1"/>
    <w:rsid w:val="00F81CFB"/>
    <w:rsid w:val="00FA0595"/>
    <w:rsid w:val="00FB29DE"/>
    <w:rsid w:val="00FB36B2"/>
    <w:rsid w:val="00FB696C"/>
    <w:rsid w:val="00FB6A3C"/>
    <w:rsid w:val="00FC41F6"/>
    <w:rsid w:val="00FF6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ABF16"/>
  <w15:chartTrackingRefBased/>
  <w15:docId w15:val="{1EAFD290-53FC-4785-9F44-B872DF87F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DB5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4DB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43940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552D"/>
    <w:pPr>
      <w:ind w:left="720"/>
      <w:contextualSpacing/>
    </w:pPr>
  </w:style>
  <w:style w:type="table" w:styleId="PlainTable2">
    <w:name w:val="Plain Table 2"/>
    <w:basedOn w:val="TableNormal"/>
    <w:uiPriority w:val="42"/>
    <w:rsid w:val="00C62F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E13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13AE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E13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13AE"/>
    <w:rPr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8060B2"/>
    <w:pPr>
      <w:spacing w:after="0" w:line="240" w:lineRule="auto"/>
    </w:pPr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205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npm1@cdc.gov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121</Words>
  <Characters>6390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anga, Davies (CDC/DDPHSIS/CGH/DGHT)</dc:creator>
  <cp:keywords/>
  <dc:description/>
  <cp:lastModifiedBy>Amin Hassan</cp:lastModifiedBy>
  <cp:revision>11</cp:revision>
  <dcterms:created xsi:type="dcterms:W3CDTF">2022-07-27T08:18:00Z</dcterms:created>
  <dcterms:modified xsi:type="dcterms:W3CDTF">2022-10-30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02-04T13:54:45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b5be0b66-ed12-4fd0-ad73-6c1e8bbb4198</vt:lpwstr>
  </property>
  <property fmtid="{D5CDD505-2E9C-101B-9397-08002B2CF9AE}" pid="8" name="MSIP_Label_8af03ff0-41c5-4c41-b55e-fabb8fae94be_ContentBits">
    <vt:lpwstr>0</vt:lpwstr>
  </property>
</Properties>
</file>